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8BFD6" w14:textId="328B6F95" w:rsidR="00CB55FE" w:rsidRPr="00CB55FE" w:rsidRDefault="00CB55FE" w:rsidP="00CB55FE">
      <w:pPr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t>Supplementary</w:t>
      </w:r>
    </w:p>
    <w:p w14:paraId="1594740C" w14:textId="781B17D9" w:rsidR="00CB55FE" w:rsidRPr="00CB55FE" w:rsidRDefault="00CB55FE" w:rsidP="00CB55FE">
      <w:pPr>
        <w:spacing w:line="276" w:lineRule="auto"/>
        <w:jc w:val="both"/>
        <w:rPr>
          <w:rFonts w:ascii="Times New Roman" w:hAnsi="Times New Roman"/>
          <w:sz w:val="22"/>
          <w:szCs w:val="22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t>Supplement</w:t>
      </w:r>
      <w:r>
        <w:rPr>
          <w:rFonts w:ascii="Times New Roman" w:hAnsi="Times New Roman"/>
          <w:b/>
          <w:sz w:val="22"/>
          <w:szCs w:val="22"/>
          <w:lang w:val="en-AU"/>
        </w:rPr>
        <w:t>ary</w:t>
      </w:r>
      <w:r w:rsidRPr="00CB55FE">
        <w:rPr>
          <w:rFonts w:ascii="Times New Roman" w:hAnsi="Times New Roman"/>
          <w:b/>
          <w:sz w:val="22"/>
          <w:szCs w:val="22"/>
          <w:lang w:val="en-AU"/>
        </w:rPr>
        <w:t xml:space="preserve"> Table S1</w:t>
      </w:r>
      <w:r w:rsidRPr="00CB55FE">
        <w:rPr>
          <w:rFonts w:ascii="Times New Roman" w:hAnsi="Times New Roman"/>
          <w:sz w:val="22"/>
          <w:szCs w:val="22"/>
          <w:lang w:val="en-AU"/>
        </w:rPr>
        <w:t>: Baseline characteristics by treatment group of included participants. values presented as n (%) or mean (SE).</w:t>
      </w:r>
    </w:p>
    <w:tbl>
      <w:tblPr>
        <w:tblStyle w:val="Table"/>
        <w:tblW w:w="10401" w:type="dxa"/>
        <w:tblInd w:w="-537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85"/>
        <w:gridCol w:w="1792"/>
        <w:gridCol w:w="1286"/>
        <w:gridCol w:w="1207"/>
        <w:gridCol w:w="1299"/>
        <w:gridCol w:w="1300"/>
        <w:gridCol w:w="932"/>
      </w:tblGrid>
      <w:tr w:rsidR="00CB55FE" w:rsidRPr="00CB55FE" w14:paraId="55A5380E" w14:textId="77777777" w:rsidTr="00DB2D00">
        <w:trPr>
          <w:trHeight w:val="300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</w:tcPr>
          <w:p w14:paraId="7B34BB2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FC123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9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52D1F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4DEDB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51E435DB" w14:textId="77777777" w:rsidTr="00DB2D00">
        <w:trPr>
          <w:trHeight w:val="960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3E64624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2C1C0F6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4B8867D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lvaptan only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n=1,390)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4B04997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lacebo only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n=1,070)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A81505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lvaptan + Metformin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n=18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DF2E93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etformin only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n=10)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AEA199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-valu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B55FE" w:rsidRPr="00CB55FE" w14:paraId="2FD10BC6" w14:textId="77777777" w:rsidTr="00DB2D00">
        <w:trPr>
          <w:trHeight w:val="32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3AF2EC6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463D6B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53176F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5AD899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D8457F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2FB76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9CFE3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71694F27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01BD809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FA527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3B12A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67 (48.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48471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541 (50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DC522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0 (5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48E50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 (2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188351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152</w:t>
            </w:r>
          </w:p>
        </w:tc>
      </w:tr>
      <w:tr w:rsidR="00CB55FE" w:rsidRPr="00CB55FE" w14:paraId="6DAA1AD9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700E73E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581D5C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0F4658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23 (52.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AE6D0B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529 (49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3E1E7E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 (4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8B5B1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 (8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931919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2B33A912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31D4F95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6F021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AFBA4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2.9 (8.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8AA0D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4.1 (8.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4950E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4.9 (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B10D2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9.4 (7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E5342B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75C29456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77E9E6A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342DA6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6C188B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225 (88.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9A7CD5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48 (88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57E820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4 (7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4E986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 (9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F38EBF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745</w:t>
            </w:r>
          </w:p>
        </w:tc>
      </w:tr>
      <w:tr w:rsidR="00CB55FE" w:rsidRPr="00CB55FE" w14:paraId="2B79E1C3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44C1AD7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2787D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92268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12 (8.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DC0AF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5 (7.0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9C7E7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 (1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AD716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FE551A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1620A4D0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7DD6BFD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28B932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F99CBA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3 (2.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A25FF1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5 (2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EB7C4C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052C0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77270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42C2B201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7D5F89A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1313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3B2CB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0 (1.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2EE80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2 (2.1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88514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A3BB0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64A12D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752B335C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4233A4A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240A82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Non-U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57EF7C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68 (62.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2F4FF9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63 (62.0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BFEEDD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0 (5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F7601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 (4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2D5BE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479</w:t>
            </w:r>
          </w:p>
        </w:tc>
      </w:tr>
      <w:tr w:rsidR="00CB55FE" w:rsidRPr="00CB55FE" w14:paraId="420E2FE2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155E421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1A34F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6E9B9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522 (37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53714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07 (38.0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2D9C0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 (4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C71C8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 (6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79DF6B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7E7C5A2A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354FB86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E63512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32DA61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73.7 (10.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94A183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73.0 (10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A90284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70.4 (1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67443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75.5 (10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FB143A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52032379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039C060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9F1AE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D6B3E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1.6 (18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C17FE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0.7 (18.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54EE4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9.4 (2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46E5F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02.8 (34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1F07D4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07744405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5D74BD8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eGFR at baseline (mL/min/1.73m</w:t>
            </w:r>
            <w:r w:rsidRPr="00CB55FE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  <w:r w:rsidRPr="00CB55F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2971B4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9FEB16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59.2 (24.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AE8E69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56.8 (25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3E2A90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56.1 (1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7AAB7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43.1 (9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11945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46C71567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12621DB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 xml:space="preserve">CKD stage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1A4A7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Stage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A7D3C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189 (13.7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737E1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144 (13.5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B9E0B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1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EDF56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 (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AECBAC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CB55FE" w:rsidRPr="00CB55FE" w14:paraId="578578F8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5E8CDC7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CF2CF7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A0D18C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86 (28.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37DB99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37 (22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94550A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 (2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35355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B4B6C4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53EC87DB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367E9D2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5EEF6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140CC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42 (24.8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3B028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53 (23.7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DC3BB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 (4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EC03C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 (3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559751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60BC6F99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3424BA5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00E91E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9FEFD2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22 (23.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643165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13 (29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6BCE62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5 (2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D6BBE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 (6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F4C87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1A82D218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38123B0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6EDAA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C6F61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42 (10.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DC67E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20 (11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8B4A7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B44B2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7B449D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0C921307" w14:textId="77777777" w:rsidTr="00DB2D00">
        <w:trPr>
          <w:trHeight w:val="600"/>
        </w:trPr>
        <w:tc>
          <w:tcPr>
            <w:tcW w:w="2585" w:type="dxa"/>
            <w:tcBorders>
              <w:top w:val="nil"/>
              <w:left w:val="single" w:sz="4" w:space="0" w:color="000000"/>
              <w:right w:val="single" w:sz="4" w:space="0" w:color="7F7F7F"/>
            </w:tcBorders>
          </w:tcPr>
          <w:p w14:paraId="27C2B3A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14:paraId="73727B0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09E5F32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98 (14.2%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14:paraId="55AE5A6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70 (15.9%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1CCF6B4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 (33.3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5C53434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 (70.0%)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000000"/>
            </w:tcBorders>
          </w:tcPr>
          <w:p w14:paraId="0149F03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594AE45E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5AF0B63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8BCDB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Cholesterolemi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6094C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17 (8.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38EE0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8 (7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0FC0C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 (11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6299E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CB650E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716</w:t>
            </w:r>
          </w:p>
        </w:tc>
      </w:tr>
      <w:tr w:rsidR="00CB55FE" w:rsidRPr="00CB55FE" w14:paraId="496D538C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2927CF4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7489F0D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80AAD0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2 (1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C9C062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5 (1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8A523F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4 (7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61A91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 (8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A1134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43375AAF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022B0A0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2BDAF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7D548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50 (3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20EBD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8 (4.5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03F89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65554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 (2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7F85987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48</w:t>
            </w:r>
          </w:p>
        </w:tc>
      </w:tr>
      <w:tr w:rsidR="00CB55FE" w:rsidRPr="00CB55FE" w14:paraId="77DD7261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3D9EC7D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F64410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200B9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03 (7.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C69ED2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8 (8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6BC0C0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26ED2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6474B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861</w:t>
            </w:r>
          </w:p>
        </w:tc>
      </w:tr>
      <w:tr w:rsidR="00CB55FE" w:rsidRPr="00CB55FE" w14:paraId="71742101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0579E96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FBD92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C5901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690 (49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36B38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668 (6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9219B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13 (7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F1228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9 (9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BC64C9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72E79771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0F23046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udy participant numb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D6C793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56-04-251 (TEMPO 3: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573541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34 (52.8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46D4AF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16 (38.9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FE205C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 (3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047C8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2A541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B55FE" w:rsidRPr="00CB55FE" w14:paraId="4F57DFDA" w14:textId="77777777" w:rsidTr="00DB2D00">
        <w:trPr>
          <w:trHeight w:val="300"/>
        </w:trPr>
        <w:tc>
          <w:tcPr>
            <w:tcW w:w="2585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39A9BBA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9078E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56-13-210</w:t>
            </w:r>
          </w:p>
          <w:p w14:paraId="247A956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REPRISE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C24A5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56 (47.2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AAAEB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54 (61.1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FE7F4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2 (6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65689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 (90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66A194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4B3858F2" w14:textId="77777777" w:rsidTr="00DB2D00">
        <w:trPr>
          <w:trHeight w:val="300"/>
        </w:trPr>
        <w:tc>
          <w:tcPr>
            <w:tcW w:w="10401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339717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1 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ample characteristics between treatment groups were compared using chi-squared tests for categorical variables and t-tests for continuous variables</w:t>
            </w:r>
          </w:p>
        </w:tc>
      </w:tr>
      <w:tr w:rsidR="00CB55FE" w:rsidRPr="00CB55FE" w14:paraId="18CEC468" w14:textId="77777777" w:rsidTr="00DB2D00">
        <w:trPr>
          <w:trHeight w:val="300"/>
        </w:trPr>
        <w:tc>
          <w:tcPr>
            <w:tcW w:w="10401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9250A" w14:textId="77777777" w:rsidR="00CB55FE" w:rsidRPr="00CB55FE" w:rsidRDefault="00CB55FE" w:rsidP="00DB2D0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  <w:lang w:val="en-AU"/>
              </w:rPr>
              <w:t>CKD, chronic kidney disease; eGFR, estimated glomerular filtration rate; n, number; SE, standard error; US, United States.</w:t>
            </w:r>
          </w:p>
        </w:tc>
      </w:tr>
    </w:tbl>
    <w:p w14:paraId="4F51801B" w14:textId="77777777" w:rsidR="00CB55FE" w:rsidRPr="00CB55FE" w:rsidRDefault="00CB55FE" w:rsidP="00CB55FE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04AC59BD" w14:textId="77777777" w:rsidR="00CB55FE" w:rsidRPr="00CB55FE" w:rsidRDefault="00CB55FE" w:rsidP="00CB55FE">
      <w:pPr>
        <w:rPr>
          <w:rFonts w:ascii="Times New Roman" w:hAnsi="Times New Roman"/>
          <w:b/>
          <w:sz w:val="22"/>
          <w:szCs w:val="22"/>
          <w:lang w:val="en-AU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br w:type="page"/>
      </w:r>
    </w:p>
    <w:p w14:paraId="62FB578A" w14:textId="1E1D9DE9" w:rsidR="00CB55FE" w:rsidRPr="00CB55FE" w:rsidRDefault="00CB55FE" w:rsidP="00CB55FE">
      <w:pPr>
        <w:rPr>
          <w:rFonts w:ascii="Times New Roman" w:hAnsi="Times New Roman"/>
          <w:b/>
          <w:sz w:val="22"/>
          <w:szCs w:val="22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lastRenderedPageBreak/>
        <w:t>Supplement</w:t>
      </w:r>
      <w:r>
        <w:rPr>
          <w:rFonts w:ascii="Times New Roman" w:hAnsi="Times New Roman"/>
          <w:b/>
          <w:sz w:val="22"/>
          <w:szCs w:val="22"/>
          <w:lang w:val="en-AU"/>
        </w:rPr>
        <w:t>ary</w:t>
      </w:r>
      <w:r w:rsidRPr="00CB55FE">
        <w:rPr>
          <w:rFonts w:ascii="Times New Roman" w:hAnsi="Times New Roman"/>
          <w:b/>
          <w:sz w:val="22"/>
          <w:szCs w:val="22"/>
          <w:lang w:val="en-AU"/>
        </w:rPr>
        <w:t xml:space="preserve"> Table S2: </w:t>
      </w:r>
      <w:r w:rsidRPr="00CB55FE">
        <w:rPr>
          <w:rFonts w:ascii="Times New Roman" w:hAnsi="Times New Roman"/>
          <w:sz w:val="22"/>
          <w:szCs w:val="22"/>
          <w:lang w:val="en-AU"/>
        </w:rPr>
        <w:t>Change in total kidney volume and estimated glomerular filtration rate of participants by treatment group.</w:t>
      </w:r>
    </w:p>
    <w:tbl>
      <w:tblPr>
        <w:tblStyle w:val="Table"/>
        <w:tblW w:w="9016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027"/>
        <w:gridCol w:w="2262"/>
        <w:gridCol w:w="1248"/>
        <w:gridCol w:w="1186"/>
        <w:gridCol w:w="1050"/>
        <w:gridCol w:w="1243"/>
      </w:tblGrid>
      <w:tr w:rsidR="00CB55FE" w:rsidRPr="00CB55FE" w14:paraId="10EC6990" w14:textId="77777777" w:rsidTr="00DB2D00">
        <w:trPr>
          <w:trHeight w:val="340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A259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1179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TAL KIDNEY VOLUM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TEMPO 3:4 ONLY)</w:t>
            </w:r>
          </w:p>
        </w:tc>
        <w:tc>
          <w:tcPr>
            <w:tcW w:w="47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3518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-valu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B55FE" w:rsidRPr="00CB55FE" w14:paraId="26AB292F" w14:textId="77777777" w:rsidTr="00DB2D00">
        <w:trPr>
          <w:trHeight w:val="300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589A7CE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By treatment group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9B6574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% change/ year (95%CI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33E07F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Baseline</w:t>
            </w:r>
          </w:p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DC4872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Tolvaptan only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78145F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Placebo only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56534E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Metformin only</w:t>
            </w:r>
          </w:p>
        </w:tc>
      </w:tr>
      <w:tr w:rsidR="00CB55FE" w:rsidRPr="00CB55FE" w14:paraId="6FFA9F39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0F57AA7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1329DF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E41D8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34D680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9BF5C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2FF5E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1BCB6ACF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7CBB3FE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olvaptan only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72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68F2D8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1.6% </w:t>
            </w:r>
          </w:p>
          <w:p w14:paraId="2DD1645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2.1%, -1.1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503131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00C0C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F1A26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DF06E7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1AAAA94B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65CD3FE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lacebo only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41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E1A077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.0% </w:t>
            </w:r>
          </w:p>
          <w:p w14:paraId="179D4C0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4.3%, 5.6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7B772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97B4C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DFE9E9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C17DDF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143E5847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202D58F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olvaptan + metformin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6BA065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.0%</w:t>
            </w:r>
          </w:p>
          <w:p w14:paraId="2991396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1.8%, 9.9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4354E8E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78E69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0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336A4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6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77FFDF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41AC5FC9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36CD5F1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lacebo + metformin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FC5607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1.9%</w:t>
            </w:r>
          </w:p>
          <w:p w14:paraId="521201F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1.2%, 25.0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E2CAB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2884BE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1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D4292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3B36A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583</w:t>
            </w:r>
          </w:p>
        </w:tc>
      </w:tr>
      <w:tr w:rsidR="00CB55FE" w:rsidRPr="00CB55FE" w14:paraId="4F1A79C0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0CE3880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36 month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FE523A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64953AE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0147B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2A3B1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729868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02003A15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45BDA7F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olvaptan only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72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E2B50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.2%</w:t>
            </w:r>
          </w:p>
          <w:p w14:paraId="6F47D41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2.7%, 3.7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A13F1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1FD43A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C17F97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EC90CE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220ACA5E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5DC0F46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lacebo only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41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E6CAC7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.3%</w:t>
            </w:r>
          </w:p>
          <w:p w14:paraId="3A20758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5.7%, 7.0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A493C9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A56AEE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0407A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CA6475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67AC02CF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13023DC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olvaptan + metformin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080B8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.5%</w:t>
            </w:r>
          </w:p>
          <w:p w14:paraId="47AE070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1.7%, 13.4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50E6C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B2E3A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1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5D3179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3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E3BD01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1884FCEF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2F2F2"/>
          </w:tcPr>
          <w:p w14:paraId="4CF4BF5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lacebo + metformin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1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45CC43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5.7%</w:t>
            </w:r>
          </w:p>
          <w:p w14:paraId="55E075D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2.6%, 28.8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F16206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EE62B6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3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F1C887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4ABA92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549</w:t>
            </w:r>
          </w:p>
        </w:tc>
      </w:tr>
      <w:tr w:rsidR="00CB55FE" w:rsidRPr="00CB55FE" w14:paraId="3FD920EC" w14:textId="77777777" w:rsidTr="00DB2D00">
        <w:trPr>
          <w:trHeight w:val="340"/>
        </w:trPr>
        <w:tc>
          <w:tcPr>
            <w:tcW w:w="2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</w:tcPr>
          <w:p w14:paraId="40E8266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16257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GFR slop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TEMPO 3:4 &amp; REPRISE)</w:t>
            </w:r>
          </w:p>
        </w:tc>
        <w:tc>
          <w:tcPr>
            <w:tcW w:w="4727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9381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-valu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B55FE" w:rsidRPr="00CB55FE" w14:paraId="20128A13" w14:textId="77777777" w:rsidTr="00DB2D00">
        <w:trPr>
          <w:trHeight w:val="300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07D0C66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By treatment group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F58B1B0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% change / year</w:t>
            </w:r>
          </w:p>
          <w:p w14:paraId="38A59D5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44918B0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Baseline</w:t>
            </w:r>
          </w:p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E8FCB3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Tolvaptan only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D73A28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Placebo only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82EA23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Metformin only</w:t>
            </w:r>
          </w:p>
        </w:tc>
      </w:tr>
      <w:tr w:rsidR="00CB55FE" w:rsidRPr="00CB55FE" w14:paraId="50FC737F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0247D02D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809F69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45A0B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33CDF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970969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4E7C1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1164CAA5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7FE7BED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olvaptan only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1,19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7891AAB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3.2%</w:t>
            </w:r>
          </w:p>
          <w:p w14:paraId="074F9364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4.1%, -2.4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2D6138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B7343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5A576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8D8D4B3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72E86AB2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</w:tcPr>
          <w:p w14:paraId="62BED9D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lacebo only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92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EB79B9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4.0%</w:t>
            </w:r>
          </w:p>
          <w:p w14:paraId="74D7E5A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5%, -3.1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936CE1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7C4A26B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5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D97C2ED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21DF90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20844B43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</w:tcPr>
          <w:p w14:paraId="59521BF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olvaptan + metformin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E086CF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7.0%</w:t>
            </w:r>
          </w:p>
          <w:p w14:paraId="6449E29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14.7%, 0.7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1870CB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003328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B75B79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8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C3D236A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201AE0CD" w14:textId="77777777" w:rsidTr="00DB2D00">
        <w:trPr>
          <w:trHeight w:val="300"/>
        </w:trPr>
        <w:tc>
          <w:tcPr>
            <w:tcW w:w="2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</w:tcPr>
          <w:p w14:paraId="0E48143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lacebo + metformin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(n=10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3B873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3.8%</w:t>
            </w:r>
          </w:p>
          <w:p w14:paraId="4CC067DC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13.3%, 5.7%)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C5D3306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7B275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7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A07332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8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70091F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708</w:t>
            </w:r>
          </w:p>
        </w:tc>
      </w:tr>
      <w:tr w:rsidR="00CB55FE" w:rsidRPr="00CB55FE" w14:paraId="050E318E" w14:textId="77777777" w:rsidTr="00DB2D00">
        <w:trPr>
          <w:trHeight w:val="1183"/>
        </w:trPr>
        <w:tc>
          <w:tcPr>
            <w:tcW w:w="90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2F2F2"/>
          </w:tcPr>
          <w:p w14:paraId="422ED9B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lastRenderedPageBreak/>
              <w:t>1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-values represent comparisons of least square means within group (1st column) or between groups (columns 2-3) at a given visit vs. baseline mean, adjusted for multiple comparisons using Tukey's Honest Significant Difference test.</w:t>
            </w:r>
          </w:p>
          <w:p w14:paraId="1A63E32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  <w:lang w:val="en-AU"/>
              </w:rPr>
              <w:t>CI, confidence interval; n, number.</w:t>
            </w:r>
          </w:p>
        </w:tc>
      </w:tr>
    </w:tbl>
    <w:p w14:paraId="0C8FB4A9" w14:textId="77777777" w:rsidR="00CB55FE" w:rsidRPr="00CB55FE" w:rsidRDefault="00CB55FE" w:rsidP="00CB55FE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001260FC" w14:textId="77777777" w:rsidR="00CB55FE" w:rsidRPr="00CB55FE" w:rsidRDefault="00CB55FE" w:rsidP="00CB55FE">
      <w:pPr>
        <w:rPr>
          <w:rFonts w:ascii="Times New Roman" w:hAnsi="Times New Roman"/>
          <w:b/>
          <w:sz w:val="22"/>
          <w:szCs w:val="22"/>
          <w:lang w:val="en-AU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br w:type="page"/>
      </w:r>
    </w:p>
    <w:p w14:paraId="5C1F4FC1" w14:textId="33FACAEA" w:rsidR="00CB55FE" w:rsidRPr="00CB55FE" w:rsidRDefault="00CB55FE" w:rsidP="00CB55FE">
      <w:pPr>
        <w:rPr>
          <w:rFonts w:ascii="Times New Roman" w:hAnsi="Times New Roman"/>
          <w:b/>
          <w:sz w:val="22"/>
          <w:szCs w:val="22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lastRenderedPageBreak/>
        <w:t>Supplement</w:t>
      </w:r>
      <w:r>
        <w:rPr>
          <w:rFonts w:ascii="Times New Roman" w:hAnsi="Times New Roman"/>
          <w:b/>
          <w:sz w:val="22"/>
          <w:szCs w:val="22"/>
          <w:lang w:val="en-AU"/>
        </w:rPr>
        <w:t>ary</w:t>
      </w:r>
      <w:r w:rsidRPr="00CB55FE">
        <w:rPr>
          <w:rFonts w:ascii="Times New Roman" w:hAnsi="Times New Roman"/>
          <w:b/>
          <w:sz w:val="22"/>
          <w:szCs w:val="22"/>
          <w:lang w:val="en-AU"/>
        </w:rPr>
        <w:t xml:space="preserve"> Table S3:</w:t>
      </w:r>
      <w:r w:rsidRPr="00CB55FE">
        <w:rPr>
          <w:rFonts w:ascii="Times New Roman" w:hAnsi="Times New Roman"/>
          <w:sz w:val="22"/>
          <w:szCs w:val="22"/>
          <w:lang w:val="en-AU"/>
        </w:rPr>
        <w:t xml:space="preserve"> Change in total kidney volume and estimated glomerular filtration rate of participants by stage of chronic kidney disease</w:t>
      </w:r>
    </w:p>
    <w:tbl>
      <w:tblPr>
        <w:tblStyle w:val="Table"/>
        <w:tblW w:w="9016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99"/>
        <w:gridCol w:w="1781"/>
        <w:gridCol w:w="1114"/>
        <w:gridCol w:w="775"/>
        <w:gridCol w:w="402"/>
        <w:gridCol w:w="808"/>
        <w:gridCol w:w="402"/>
        <w:gridCol w:w="863"/>
        <w:gridCol w:w="410"/>
        <w:gridCol w:w="862"/>
      </w:tblGrid>
      <w:tr w:rsidR="00CB55FE" w:rsidRPr="00CB55FE" w14:paraId="48CB71E7" w14:textId="77777777" w:rsidTr="00DB2D00">
        <w:trPr>
          <w:trHeight w:val="30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8437F66" w14:textId="77777777" w:rsidR="00CB55FE" w:rsidRPr="00CB55FE" w:rsidRDefault="00CB55FE" w:rsidP="00DB2D00">
            <w:pPr>
              <w:ind w:firstLine="883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107B3CD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TAL KIDNEY VOLUM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TEMPO 3:4 ONLY) </w:t>
            </w:r>
          </w:p>
        </w:tc>
        <w:tc>
          <w:tcPr>
            <w:tcW w:w="56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9638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 </w:t>
            </w: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  <w:r w:rsidRPr="00CB55FE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CB55FE" w:rsidRPr="00CB55FE" w14:paraId="569C34E9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FDD988A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By CKD stage at baseline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331B60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% change / year</w:t>
            </w:r>
          </w:p>
          <w:p w14:paraId="1520365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FD118E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Baseline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63B5D87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Stage 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523F53E8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 xml:space="preserve">vs. </w:t>
            </w:r>
          </w:p>
          <w:p w14:paraId="6282C7F7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Stage 2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4E3E430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Stage 3a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59DED0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Stage 3b</w:t>
            </w:r>
          </w:p>
        </w:tc>
      </w:tr>
      <w:tr w:rsidR="00CB55FE" w:rsidRPr="00CB55FE" w14:paraId="088D8622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A6AE07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6F252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  <w:p w14:paraId="6CF0FE2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52950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F2C016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 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E16B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97B70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014A5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50342B29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85F8584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4391F78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.6%</w:t>
            </w:r>
          </w:p>
          <w:p w14:paraId="51D13F4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0.2%, 3.0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63751C5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CE4E57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A033A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EB460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BEAF7E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14A21D11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68951D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2D75D7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2%</w:t>
            </w:r>
          </w:p>
          <w:p w14:paraId="120EA02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0.9%, 1.2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2208D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2B963A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30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04E0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DB53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8DB69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64A6AB29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2A41CBBA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a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9315B0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4%</w:t>
            </w:r>
          </w:p>
          <w:p w14:paraId="357E588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1.3%, 2.2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4B16772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E6CE2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72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8012C7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9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5D16E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643DDF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236DA098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0135B5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765D9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F10E7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3C5F13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44F2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C980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00313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77F59497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FB699F2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b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5B3CB1A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.3%</w:t>
            </w:r>
          </w:p>
          <w:p w14:paraId="427749B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0.2%, 6.7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5542F0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9DCE5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83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0146C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26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621F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85174A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67A55B5D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526835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747CC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6.4%</w:t>
            </w:r>
          </w:p>
          <w:p w14:paraId="2EE337E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8.8%, 44.0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E57F4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8517EA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4595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3E01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709378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23</w:t>
            </w:r>
          </w:p>
        </w:tc>
      </w:tr>
      <w:tr w:rsidR="00CB55FE" w:rsidRPr="00CB55FE" w14:paraId="4B43DD3E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4DAEE6A3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36 months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49D2CB9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  <w:p w14:paraId="36DA1C0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68730CA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B8DB5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 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C2E0A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308CC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7294A32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06B36344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8B77DB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81C85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3.8%</w:t>
            </w:r>
          </w:p>
          <w:p w14:paraId="57EFFC9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12.4%, 15.1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B9E2C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23ECA48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31700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65C1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382A1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619FA947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2AF3D017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6682D88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1.6%</w:t>
            </w:r>
          </w:p>
          <w:p w14:paraId="44B9622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10.5%, 12.7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6F8157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5D3EA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0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38F87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9FB8E0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0846190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0D2A16D6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2DEC13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a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C6623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4.4%</w:t>
            </w:r>
          </w:p>
          <w:p w14:paraId="0EB3364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12.7%, 16.2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36B25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963837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6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6AB3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25D88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5ADF0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761D2FD7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22BAD1AE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b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40AD40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9.0%</w:t>
            </w:r>
          </w:p>
          <w:p w14:paraId="5E7600B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15.5%, 22.5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00742F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A1555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5514B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08D6A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A2059A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4A4809FE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13DD2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D7EB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.8%</w:t>
            </w:r>
          </w:p>
          <w:p w14:paraId="6BA36C7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7.8%, 27.4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7847188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04750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8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0B5D4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9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0703D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2A9FF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757</w:t>
            </w:r>
          </w:p>
        </w:tc>
      </w:tr>
      <w:tr w:rsidR="00CB55FE" w:rsidRPr="00CB55FE" w14:paraId="0FA8D413" w14:textId="77777777" w:rsidTr="00DB2D00">
        <w:trPr>
          <w:trHeight w:val="30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8B43CC0" w14:textId="77777777" w:rsidR="00CB55FE" w:rsidRPr="00CB55FE" w:rsidRDefault="00CB55FE" w:rsidP="00DB2D00">
            <w:pPr>
              <w:ind w:firstLine="883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58B65A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GFR slope</w:t>
            </w: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br/>
              <w:t>(TEMPO 3:4 &amp; REPRISE)</w:t>
            </w:r>
          </w:p>
        </w:tc>
        <w:tc>
          <w:tcPr>
            <w:tcW w:w="56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FC83BB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  <w:r w:rsidRPr="00CB55FE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CB55FE" w:rsidRPr="00CB55FE" w14:paraId="4B75E958" w14:textId="77777777" w:rsidTr="00DB2D00">
        <w:trPr>
          <w:trHeight w:val="300"/>
        </w:trPr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ADC8D88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By CKD stage at baselin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A2E6FD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% change / year</w:t>
            </w:r>
          </w:p>
          <w:p w14:paraId="4284CE30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BE6EDC9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Baseline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3D3CDE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-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54EC6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 xml:space="preserve">vs. </w:t>
            </w:r>
          </w:p>
          <w:p w14:paraId="49FF4BB8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Stage 2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08B32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vs. Stage 3a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2CE9D5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vs. Stage 3b</w:t>
            </w:r>
          </w:p>
        </w:tc>
      </w:tr>
      <w:tr w:rsidR="00CB55FE" w:rsidRPr="00CB55FE" w14:paraId="46A2DE04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0585A24D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2B01978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68CE04F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A1084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C7DE3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A3D97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4D97D2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CB55FE" w:rsidRPr="00CB55FE" w14:paraId="4B167812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2C16AB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6E887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3.2%</w:t>
            </w:r>
          </w:p>
          <w:p w14:paraId="02754DA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4.4%, -2.0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9313AD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0AB19E9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DB4E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27AD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A8F0097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3A574927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80934DD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a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543DD27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3.5%</w:t>
            </w:r>
          </w:p>
          <w:p w14:paraId="62BFB9F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4.7%, -2.3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04EA61A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471E1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595E4D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7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836793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E291D5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4939DED9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9E4000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3b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0A09E0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3.8%</w:t>
            </w:r>
          </w:p>
          <w:p w14:paraId="6F29DA5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5.0%, -2.6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A9770C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748D98F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F0065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82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ED41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969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2A84E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B55FE" w:rsidRPr="00CB55FE" w14:paraId="52C3FCA2" w14:textId="77777777" w:rsidTr="00DB2D00">
        <w:trPr>
          <w:trHeight w:val="300"/>
        </w:trPr>
        <w:tc>
          <w:tcPr>
            <w:tcW w:w="15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C26FC81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B1BA42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-4.4%</w:t>
            </w:r>
          </w:p>
          <w:p w14:paraId="53431DD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(-6.2%, -2.5%)</w:t>
            </w:r>
          </w:p>
        </w:tc>
        <w:tc>
          <w:tcPr>
            <w:tcW w:w="11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0DC8CDB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8149FE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A471B71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60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4F46C34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0.79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FE802E6" w14:textId="77777777" w:rsidR="00CB55FE" w:rsidRPr="00CB55FE" w:rsidRDefault="00CB55FE" w:rsidP="00DB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936</w:t>
            </w:r>
          </w:p>
        </w:tc>
      </w:tr>
      <w:tr w:rsidR="00CB55FE" w:rsidRPr="00CB55FE" w14:paraId="336DA4A1" w14:textId="77777777" w:rsidTr="00DB2D00">
        <w:trPr>
          <w:trHeight w:val="1069"/>
        </w:trPr>
        <w:tc>
          <w:tcPr>
            <w:tcW w:w="901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FACD7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-values represent comparisons of least square means within group (1st column) or between groups (columns 2-3) at a given visit vs. baseline mean, adjusted for multiple comparisons using Tukey's Honest Significant Difference test.</w:t>
            </w:r>
          </w:p>
          <w:p w14:paraId="2B5693B7" w14:textId="77777777" w:rsidR="00CB55FE" w:rsidRPr="00CB55FE" w:rsidRDefault="00CB55FE" w:rsidP="00DB2D0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  <w:lang w:val="en-AU"/>
              </w:rPr>
              <w:t>CI, confidence interval; CKD, chronic kidney disease</w:t>
            </w:r>
          </w:p>
        </w:tc>
      </w:tr>
    </w:tbl>
    <w:p w14:paraId="10518377" w14:textId="77777777" w:rsidR="00CB55FE" w:rsidRPr="00CB55FE" w:rsidRDefault="00CB55FE" w:rsidP="00CB55FE">
      <w:pPr>
        <w:spacing w:line="360" w:lineRule="auto"/>
        <w:rPr>
          <w:rFonts w:ascii="Times New Roman" w:hAnsi="Times New Roman"/>
          <w:sz w:val="22"/>
          <w:szCs w:val="22"/>
          <w:lang w:val="en-AU"/>
        </w:rPr>
      </w:pPr>
    </w:p>
    <w:p w14:paraId="222D30F1" w14:textId="44987B4C" w:rsidR="00CB55FE" w:rsidRPr="00CB55FE" w:rsidRDefault="00CB55FE" w:rsidP="00CB55FE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CB55FE">
        <w:rPr>
          <w:rFonts w:ascii="Times New Roman" w:hAnsi="Times New Roman"/>
          <w:b/>
          <w:sz w:val="22"/>
          <w:szCs w:val="22"/>
          <w:lang w:val="en-AU"/>
        </w:rPr>
        <w:t>Supplement</w:t>
      </w:r>
      <w:r>
        <w:rPr>
          <w:rFonts w:ascii="Times New Roman" w:hAnsi="Times New Roman"/>
          <w:b/>
          <w:sz w:val="22"/>
          <w:szCs w:val="22"/>
          <w:lang w:val="en-AU"/>
        </w:rPr>
        <w:t>ary</w:t>
      </w:r>
      <w:r w:rsidRPr="00CB55FE">
        <w:rPr>
          <w:rFonts w:ascii="Times New Roman" w:hAnsi="Times New Roman"/>
          <w:b/>
          <w:sz w:val="22"/>
          <w:szCs w:val="22"/>
          <w:lang w:val="en-AU"/>
        </w:rPr>
        <w:t xml:space="preserve"> Table S4:</w:t>
      </w:r>
      <w:r w:rsidRPr="00CB55FE">
        <w:rPr>
          <w:rFonts w:ascii="Times New Roman" w:hAnsi="Times New Roman"/>
          <w:sz w:val="22"/>
          <w:szCs w:val="22"/>
          <w:lang w:val="en-AU"/>
        </w:rPr>
        <w:t xml:space="preserve"> Frequencies of adverse events of therapy by treatment group.</w:t>
      </w:r>
    </w:p>
    <w:tbl>
      <w:tblPr>
        <w:tblStyle w:val="Table"/>
        <w:tblW w:w="9016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05"/>
        <w:gridCol w:w="1485"/>
        <w:gridCol w:w="1350"/>
        <w:gridCol w:w="1429"/>
        <w:gridCol w:w="1243"/>
        <w:gridCol w:w="1104"/>
      </w:tblGrid>
      <w:tr w:rsidR="00CB55FE" w:rsidRPr="00CB55FE" w14:paraId="3251580E" w14:textId="77777777" w:rsidTr="00DB2D00"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ABB56A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FF935D7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Tolvaptan</w:t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569350C5" w14:textId="77777777" w:rsidR="00CB55FE" w:rsidRPr="00CB55FE" w:rsidRDefault="00CB55FE" w:rsidP="00DB2D0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Placebo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6C8E835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B55FE" w:rsidRPr="00CB55FE" w14:paraId="32AD31E3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5ABD47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Adverse event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C01FE9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No metformin</w:t>
            </w:r>
          </w:p>
          <w:p w14:paraId="538FE2E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(n=13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200BD2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Metformin</w:t>
            </w:r>
          </w:p>
          <w:p w14:paraId="0164E64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(n=13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6E2B6E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No metformin</w:t>
            </w:r>
          </w:p>
          <w:p w14:paraId="128F09C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(n=107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477823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 xml:space="preserve">Metformin </w:t>
            </w:r>
          </w:p>
          <w:p w14:paraId="47CBEC9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</w:rPr>
              <w:t>(n=10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53FFBD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B55FE">
              <w:rPr>
                <w:rFonts w:ascii="Times New Roman" w:hAnsi="Times New Roman"/>
                <w:b/>
                <w:sz w:val="22"/>
                <w:szCs w:val="22"/>
              </w:rPr>
              <w:t>p- value</w:t>
            </w:r>
          </w:p>
        </w:tc>
      </w:tr>
      <w:tr w:rsidR="00CB55FE" w:rsidRPr="00CB55FE" w14:paraId="3B0BEA06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5F8FB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olyuria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19D09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414 (29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646B5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5 (27.8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E77398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19 (20.5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EE5F39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 (3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BEA6A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 w:rsidR="00CB55FE" w:rsidRPr="00CB55FE" w14:paraId="0952B85B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531DB91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Thirst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3652FAE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28 (2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86F5AD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 (16.7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2FBA59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67 (15.6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B0B9AD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 (2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274125C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 w:rsidR="00CB55FE" w:rsidRPr="00CB55FE" w14:paraId="6963899E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7740F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042FA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18 (1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AA3FC8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1C3E28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41 (13.2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689605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40F0D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 w:rsidR="00CB55FE" w:rsidRPr="00CB55FE" w14:paraId="5FE1956C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2AA370B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Nocturia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B2872D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00 (1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9CAE28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3760F38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21 (11.3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D6BCC34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4B859CE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</w:tr>
      <w:tr w:rsidR="00CB55FE" w:rsidRPr="00CB55FE" w14:paraId="7D965D67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2E36F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Dry mouth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FF565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68 (1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9FC22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E7889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06 (9.9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6FD47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3670E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</w:tr>
      <w:tr w:rsidR="00CB55FE" w:rsidRPr="00CB55FE" w14:paraId="7B667271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0C8A328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CC23EFD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30 (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2F73BBD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1BB949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61 (5.7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440DB1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6721166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 w:rsidR="00CB55FE" w:rsidRPr="00CB55FE" w14:paraId="03BB792A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415C41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Worsening hypertension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7CDF2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28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38B096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F4B40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0 (8.4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AB0A7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 (3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BD719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 w:rsidR="00CB55FE" w:rsidRPr="00CB55FE" w14:paraId="005131EE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4A23E26D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Polydipsia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DB242D7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21 (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ABB2AB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9637F7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4 (6.9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91C98F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9244AA9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</w:tr>
      <w:tr w:rsidR="00CB55FE" w:rsidRPr="00CB55FE" w14:paraId="4E6EB808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F526B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DC121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05 (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AF57D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C8EE1B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8 (9.2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633AF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DA795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CB55FE" w:rsidRPr="00CB55FE" w14:paraId="138A7F75" w14:textId="77777777" w:rsidTr="00DB2D00"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0896DD4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Urinary tract infection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EB2D1FE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9 (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D2ECCC6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 (11.1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772970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89 (8.3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219C6BC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2 (2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51E9DB2F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CB55FE" w:rsidRPr="00CB55FE" w14:paraId="447EEBC2" w14:textId="77777777" w:rsidTr="00DB2D00">
        <w:trPr>
          <w:trHeight w:val="89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34855C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Worsening kidney pain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490F04C3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98 (7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0368E65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3 (16.7%)</w:t>
            </w:r>
          </w:p>
        </w:tc>
        <w:tc>
          <w:tcPr>
            <w:tcW w:w="142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2801A590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71 (6.6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2395C3A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D9411E2" w14:textId="77777777" w:rsidR="00CB55FE" w:rsidRPr="00CB55FE" w:rsidRDefault="00CB55FE" w:rsidP="00DB2D0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</w:tr>
      <w:tr w:rsidR="00CB55FE" w:rsidRPr="00CB55FE" w14:paraId="0452DF27" w14:textId="77777777" w:rsidTr="00DB2D00">
        <w:trPr>
          <w:trHeight w:val="89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5774" w14:textId="77777777" w:rsidR="00CB55FE" w:rsidRPr="00CB55FE" w:rsidRDefault="00CB55FE" w:rsidP="00DB2D0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B55FE">
              <w:rPr>
                <w:rFonts w:ascii="Times New Roman" w:hAnsi="Times New Roman"/>
                <w:sz w:val="22"/>
                <w:szCs w:val="22"/>
                <w:lang w:val="en-AU"/>
              </w:rPr>
              <w:t>n=number. p-value corresponds to global chi-square test of association across all four treatment groups.</w:t>
            </w:r>
          </w:p>
        </w:tc>
      </w:tr>
    </w:tbl>
    <w:p w14:paraId="4A49D83E" w14:textId="4130F60D" w:rsidR="002C1286" w:rsidRPr="00CB55FE" w:rsidRDefault="002C1286" w:rsidP="00CB55FE">
      <w:pPr>
        <w:spacing w:line="360" w:lineRule="auto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2C1286" w:rsidRPr="00CB55FE" w:rsidSect="002C1E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5FE"/>
    <w:rsid w:val="000008F4"/>
    <w:rsid w:val="00000CA3"/>
    <w:rsid w:val="00001C0B"/>
    <w:rsid w:val="00002EAA"/>
    <w:rsid w:val="00003346"/>
    <w:rsid w:val="000059BE"/>
    <w:rsid w:val="000064F1"/>
    <w:rsid w:val="00006F1E"/>
    <w:rsid w:val="000078DB"/>
    <w:rsid w:val="00007F27"/>
    <w:rsid w:val="00010055"/>
    <w:rsid w:val="0001036D"/>
    <w:rsid w:val="00010857"/>
    <w:rsid w:val="00012931"/>
    <w:rsid w:val="00012C0E"/>
    <w:rsid w:val="00012E39"/>
    <w:rsid w:val="00013FEF"/>
    <w:rsid w:val="00014333"/>
    <w:rsid w:val="00014AA4"/>
    <w:rsid w:val="00015222"/>
    <w:rsid w:val="0001704C"/>
    <w:rsid w:val="000173CF"/>
    <w:rsid w:val="00020762"/>
    <w:rsid w:val="000218F6"/>
    <w:rsid w:val="000227E5"/>
    <w:rsid w:val="00022ED8"/>
    <w:rsid w:val="000238A6"/>
    <w:rsid w:val="00023AD4"/>
    <w:rsid w:val="00023FAF"/>
    <w:rsid w:val="00025575"/>
    <w:rsid w:val="000255D4"/>
    <w:rsid w:val="00026C7D"/>
    <w:rsid w:val="0003090B"/>
    <w:rsid w:val="00031209"/>
    <w:rsid w:val="00032133"/>
    <w:rsid w:val="0003216D"/>
    <w:rsid w:val="000326A4"/>
    <w:rsid w:val="00032A72"/>
    <w:rsid w:val="00033F89"/>
    <w:rsid w:val="000343ED"/>
    <w:rsid w:val="000346DB"/>
    <w:rsid w:val="00034D67"/>
    <w:rsid w:val="000358B3"/>
    <w:rsid w:val="00035BFC"/>
    <w:rsid w:val="000365C9"/>
    <w:rsid w:val="00036D0A"/>
    <w:rsid w:val="00037404"/>
    <w:rsid w:val="00040443"/>
    <w:rsid w:val="00040D2A"/>
    <w:rsid w:val="00041E80"/>
    <w:rsid w:val="00042C32"/>
    <w:rsid w:val="000430F1"/>
    <w:rsid w:val="00043214"/>
    <w:rsid w:val="000432C9"/>
    <w:rsid w:val="00044008"/>
    <w:rsid w:val="0004473C"/>
    <w:rsid w:val="0004710B"/>
    <w:rsid w:val="00051B7B"/>
    <w:rsid w:val="0005256E"/>
    <w:rsid w:val="00052F08"/>
    <w:rsid w:val="000532E7"/>
    <w:rsid w:val="00054B56"/>
    <w:rsid w:val="00054BBF"/>
    <w:rsid w:val="000553F3"/>
    <w:rsid w:val="000556FA"/>
    <w:rsid w:val="00055846"/>
    <w:rsid w:val="00056AB3"/>
    <w:rsid w:val="00056B7D"/>
    <w:rsid w:val="00057474"/>
    <w:rsid w:val="00061557"/>
    <w:rsid w:val="00062CDF"/>
    <w:rsid w:val="000630CA"/>
    <w:rsid w:val="000640CE"/>
    <w:rsid w:val="00064C07"/>
    <w:rsid w:val="00064C16"/>
    <w:rsid w:val="0006529C"/>
    <w:rsid w:val="00065440"/>
    <w:rsid w:val="00066F59"/>
    <w:rsid w:val="0006765D"/>
    <w:rsid w:val="00070B23"/>
    <w:rsid w:val="000718B5"/>
    <w:rsid w:val="000745C5"/>
    <w:rsid w:val="000749A0"/>
    <w:rsid w:val="00075DE0"/>
    <w:rsid w:val="00075F0E"/>
    <w:rsid w:val="0007622E"/>
    <w:rsid w:val="00080829"/>
    <w:rsid w:val="00081E9F"/>
    <w:rsid w:val="000820CA"/>
    <w:rsid w:val="00082C3C"/>
    <w:rsid w:val="000834C2"/>
    <w:rsid w:val="0008622E"/>
    <w:rsid w:val="00086FCF"/>
    <w:rsid w:val="000876C3"/>
    <w:rsid w:val="0008778D"/>
    <w:rsid w:val="00087A64"/>
    <w:rsid w:val="0009007D"/>
    <w:rsid w:val="00090724"/>
    <w:rsid w:val="00090DB2"/>
    <w:rsid w:val="0009113E"/>
    <w:rsid w:val="0009124D"/>
    <w:rsid w:val="000931DF"/>
    <w:rsid w:val="000945B0"/>
    <w:rsid w:val="00094746"/>
    <w:rsid w:val="00094761"/>
    <w:rsid w:val="00095705"/>
    <w:rsid w:val="000974A9"/>
    <w:rsid w:val="0009752A"/>
    <w:rsid w:val="0009773F"/>
    <w:rsid w:val="000A0C0E"/>
    <w:rsid w:val="000A39B4"/>
    <w:rsid w:val="000A3C3F"/>
    <w:rsid w:val="000A495A"/>
    <w:rsid w:val="000A58AB"/>
    <w:rsid w:val="000A64E3"/>
    <w:rsid w:val="000A7F1F"/>
    <w:rsid w:val="000A7FAE"/>
    <w:rsid w:val="000B168A"/>
    <w:rsid w:val="000B18B7"/>
    <w:rsid w:val="000B18E6"/>
    <w:rsid w:val="000B37A5"/>
    <w:rsid w:val="000B3CFB"/>
    <w:rsid w:val="000B59A2"/>
    <w:rsid w:val="000B626D"/>
    <w:rsid w:val="000C1552"/>
    <w:rsid w:val="000C2499"/>
    <w:rsid w:val="000C33A6"/>
    <w:rsid w:val="000C39C0"/>
    <w:rsid w:val="000C4252"/>
    <w:rsid w:val="000C5851"/>
    <w:rsid w:val="000C66C8"/>
    <w:rsid w:val="000D028D"/>
    <w:rsid w:val="000D1A3F"/>
    <w:rsid w:val="000D1CCF"/>
    <w:rsid w:val="000D2CBD"/>
    <w:rsid w:val="000D444F"/>
    <w:rsid w:val="000D472F"/>
    <w:rsid w:val="000D6958"/>
    <w:rsid w:val="000D6AFC"/>
    <w:rsid w:val="000D6DB1"/>
    <w:rsid w:val="000E0B87"/>
    <w:rsid w:val="000E23A7"/>
    <w:rsid w:val="000E24F2"/>
    <w:rsid w:val="000E276E"/>
    <w:rsid w:val="000E2D6F"/>
    <w:rsid w:val="000E3556"/>
    <w:rsid w:val="000E37B3"/>
    <w:rsid w:val="000E4D2E"/>
    <w:rsid w:val="000E5EDF"/>
    <w:rsid w:val="000E6949"/>
    <w:rsid w:val="000E76C7"/>
    <w:rsid w:val="000F0F3E"/>
    <w:rsid w:val="000F11CC"/>
    <w:rsid w:val="000F390F"/>
    <w:rsid w:val="000F64FF"/>
    <w:rsid w:val="000F665D"/>
    <w:rsid w:val="00100214"/>
    <w:rsid w:val="001023F8"/>
    <w:rsid w:val="0010377E"/>
    <w:rsid w:val="00103B13"/>
    <w:rsid w:val="001062FB"/>
    <w:rsid w:val="00106A49"/>
    <w:rsid w:val="00110456"/>
    <w:rsid w:val="001105EC"/>
    <w:rsid w:val="00110911"/>
    <w:rsid w:val="001114E8"/>
    <w:rsid w:val="00112EFF"/>
    <w:rsid w:val="00113007"/>
    <w:rsid w:val="001135D0"/>
    <w:rsid w:val="0011471E"/>
    <w:rsid w:val="00114EDC"/>
    <w:rsid w:val="00114FCD"/>
    <w:rsid w:val="00116FF7"/>
    <w:rsid w:val="00117D8D"/>
    <w:rsid w:val="00120903"/>
    <w:rsid w:val="001219CE"/>
    <w:rsid w:val="001223D7"/>
    <w:rsid w:val="00122995"/>
    <w:rsid w:val="0012325B"/>
    <w:rsid w:val="00123AEB"/>
    <w:rsid w:val="001251E2"/>
    <w:rsid w:val="001253BE"/>
    <w:rsid w:val="0012659A"/>
    <w:rsid w:val="001265E9"/>
    <w:rsid w:val="00127547"/>
    <w:rsid w:val="00127776"/>
    <w:rsid w:val="0012791B"/>
    <w:rsid w:val="00130092"/>
    <w:rsid w:val="00130430"/>
    <w:rsid w:val="00130A02"/>
    <w:rsid w:val="001312C6"/>
    <w:rsid w:val="00131D2D"/>
    <w:rsid w:val="00132092"/>
    <w:rsid w:val="001338F5"/>
    <w:rsid w:val="00133FC8"/>
    <w:rsid w:val="00135F48"/>
    <w:rsid w:val="00136C04"/>
    <w:rsid w:val="00136E01"/>
    <w:rsid w:val="00137A62"/>
    <w:rsid w:val="00140218"/>
    <w:rsid w:val="0014064C"/>
    <w:rsid w:val="00140A2A"/>
    <w:rsid w:val="00140CAC"/>
    <w:rsid w:val="001416F0"/>
    <w:rsid w:val="001423A2"/>
    <w:rsid w:val="0014386B"/>
    <w:rsid w:val="001454B2"/>
    <w:rsid w:val="00145E66"/>
    <w:rsid w:val="001471CA"/>
    <w:rsid w:val="0014721C"/>
    <w:rsid w:val="0014728F"/>
    <w:rsid w:val="001478EB"/>
    <w:rsid w:val="00147959"/>
    <w:rsid w:val="00147CCD"/>
    <w:rsid w:val="00147E60"/>
    <w:rsid w:val="0015085B"/>
    <w:rsid w:val="001515D1"/>
    <w:rsid w:val="00152396"/>
    <w:rsid w:val="001527B3"/>
    <w:rsid w:val="001532BC"/>
    <w:rsid w:val="00153507"/>
    <w:rsid w:val="001536FB"/>
    <w:rsid w:val="00153874"/>
    <w:rsid w:val="00154893"/>
    <w:rsid w:val="001549F9"/>
    <w:rsid w:val="00154E74"/>
    <w:rsid w:val="00155229"/>
    <w:rsid w:val="001558C8"/>
    <w:rsid w:val="00155D50"/>
    <w:rsid w:val="00156900"/>
    <w:rsid w:val="00157C90"/>
    <w:rsid w:val="0016051A"/>
    <w:rsid w:val="0016102B"/>
    <w:rsid w:val="0016117F"/>
    <w:rsid w:val="00164D04"/>
    <w:rsid w:val="001661E3"/>
    <w:rsid w:val="00166EA9"/>
    <w:rsid w:val="00167BE3"/>
    <w:rsid w:val="00171FC9"/>
    <w:rsid w:val="00172E32"/>
    <w:rsid w:val="0017399B"/>
    <w:rsid w:val="00173F0A"/>
    <w:rsid w:val="00174971"/>
    <w:rsid w:val="0017516D"/>
    <w:rsid w:val="00175483"/>
    <w:rsid w:val="0017789A"/>
    <w:rsid w:val="00177F4F"/>
    <w:rsid w:val="00180F88"/>
    <w:rsid w:val="001818B1"/>
    <w:rsid w:val="00182243"/>
    <w:rsid w:val="00182273"/>
    <w:rsid w:val="00182E46"/>
    <w:rsid w:val="001834E4"/>
    <w:rsid w:val="00184A05"/>
    <w:rsid w:val="001853D1"/>
    <w:rsid w:val="00186CDC"/>
    <w:rsid w:val="00187BE6"/>
    <w:rsid w:val="00190821"/>
    <w:rsid w:val="00191C8C"/>
    <w:rsid w:val="00191D1B"/>
    <w:rsid w:val="00191DF4"/>
    <w:rsid w:val="0019265B"/>
    <w:rsid w:val="001927E2"/>
    <w:rsid w:val="0019360E"/>
    <w:rsid w:val="001940D1"/>
    <w:rsid w:val="0019582E"/>
    <w:rsid w:val="00195B22"/>
    <w:rsid w:val="001963FF"/>
    <w:rsid w:val="001968E6"/>
    <w:rsid w:val="001969D8"/>
    <w:rsid w:val="00196A0D"/>
    <w:rsid w:val="00196AF8"/>
    <w:rsid w:val="001972CC"/>
    <w:rsid w:val="001A0C45"/>
    <w:rsid w:val="001A2B49"/>
    <w:rsid w:val="001A2D42"/>
    <w:rsid w:val="001A3459"/>
    <w:rsid w:val="001A3EBD"/>
    <w:rsid w:val="001A41BE"/>
    <w:rsid w:val="001A508D"/>
    <w:rsid w:val="001A53A7"/>
    <w:rsid w:val="001A5776"/>
    <w:rsid w:val="001A57EE"/>
    <w:rsid w:val="001A6187"/>
    <w:rsid w:val="001A64C9"/>
    <w:rsid w:val="001A7C40"/>
    <w:rsid w:val="001A7FE2"/>
    <w:rsid w:val="001B2BF3"/>
    <w:rsid w:val="001B2D54"/>
    <w:rsid w:val="001B32F8"/>
    <w:rsid w:val="001B3CC3"/>
    <w:rsid w:val="001B4CF5"/>
    <w:rsid w:val="001B64CC"/>
    <w:rsid w:val="001B7058"/>
    <w:rsid w:val="001C1FA8"/>
    <w:rsid w:val="001C5F5E"/>
    <w:rsid w:val="001C7061"/>
    <w:rsid w:val="001C73FF"/>
    <w:rsid w:val="001C740B"/>
    <w:rsid w:val="001C7957"/>
    <w:rsid w:val="001C7C9B"/>
    <w:rsid w:val="001D08A4"/>
    <w:rsid w:val="001D0F17"/>
    <w:rsid w:val="001D12E0"/>
    <w:rsid w:val="001D25F0"/>
    <w:rsid w:val="001D26E3"/>
    <w:rsid w:val="001D36CA"/>
    <w:rsid w:val="001D39AA"/>
    <w:rsid w:val="001D4533"/>
    <w:rsid w:val="001D4C5A"/>
    <w:rsid w:val="001D64E7"/>
    <w:rsid w:val="001D75C2"/>
    <w:rsid w:val="001D7DDC"/>
    <w:rsid w:val="001E155F"/>
    <w:rsid w:val="001E24DB"/>
    <w:rsid w:val="001E265C"/>
    <w:rsid w:val="001E32DC"/>
    <w:rsid w:val="001E4C74"/>
    <w:rsid w:val="001E5155"/>
    <w:rsid w:val="001E6616"/>
    <w:rsid w:val="001E68B7"/>
    <w:rsid w:val="001F01DD"/>
    <w:rsid w:val="001F1917"/>
    <w:rsid w:val="001F1B84"/>
    <w:rsid w:val="001F287C"/>
    <w:rsid w:val="001F2EBD"/>
    <w:rsid w:val="001F313C"/>
    <w:rsid w:val="001F34CF"/>
    <w:rsid w:val="001F4C0C"/>
    <w:rsid w:val="001F528A"/>
    <w:rsid w:val="001F553C"/>
    <w:rsid w:val="001F5755"/>
    <w:rsid w:val="001F60E9"/>
    <w:rsid w:val="001F78C6"/>
    <w:rsid w:val="00201C8A"/>
    <w:rsid w:val="00202FDD"/>
    <w:rsid w:val="0020314B"/>
    <w:rsid w:val="00203AB9"/>
    <w:rsid w:val="00204176"/>
    <w:rsid w:val="002059D7"/>
    <w:rsid w:val="00206022"/>
    <w:rsid w:val="0020631A"/>
    <w:rsid w:val="0020694B"/>
    <w:rsid w:val="00207056"/>
    <w:rsid w:val="00207DA9"/>
    <w:rsid w:val="00207FE6"/>
    <w:rsid w:val="00207FF4"/>
    <w:rsid w:val="002100D6"/>
    <w:rsid w:val="0021087A"/>
    <w:rsid w:val="002124D4"/>
    <w:rsid w:val="00212CF7"/>
    <w:rsid w:val="00212F94"/>
    <w:rsid w:val="00217430"/>
    <w:rsid w:val="00217954"/>
    <w:rsid w:val="002201F1"/>
    <w:rsid w:val="00222721"/>
    <w:rsid w:val="00222E48"/>
    <w:rsid w:val="00223519"/>
    <w:rsid w:val="00230057"/>
    <w:rsid w:val="002304A4"/>
    <w:rsid w:val="0023099E"/>
    <w:rsid w:val="00230C1F"/>
    <w:rsid w:val="002327E6"/>
    <w:rsid w:val="00233D35"/>
    <w:rsid w:val="00234231"/>
    <w:rsid w:val="002342E3"/>
    <w:rsid w:val="002351A5"/>
    <w:rsid w:val="00236660"/>
    <w:rsid w:val="00237359"/>
    <w:rsid w:val="00241A1D"/>
    <w:rsid w:val="0024230B"/>
    <w:rsid w:val="00245BFF"/>
    <w:rsid w:val="00246922"/>
    <w:rsid w:val="00246F84"/>
    <w:rsid w:val="00247FEE"/>
    <w:rsid w:val="00251BFB"/>
    <w:rsid w:val="00251F3E"/>
    <w:rsid w:val="002528F0"/>
    <w:rsid w:val="00253080"/>
    <w:rsid w:val="00253AD3"/>
    <w:rsid w:val="00253C57"/>
    <w:rsid w:val="00253C8B"/>
    <w:rsid w:val="002554E3"/>
    <w:rsid w:val="00257A0A"/>
    <w:rsid w:val="002603E6"/>
    <w:rsid w:val="00260C6D"/>
    <w:rsid w:val="0026103D"/>
    <w:rsid w:val="00261732"/>
    <w:rsid w:val="002625F6"/>
    <w:rsid w:val="002629FF"/>
    <w:rsid w:val="00265D80"/>
    <w:rsid w:val="00267300"/>
    <w:rsid w:val="00267705"/>
    <w:rsid w:val="00270C53"/>
    <w:rsid w:val="00272060"/>
    <w:rsid w:val="00273A5C"/>
    <w:rsid w:val="002743B7"/>
    <w:rsid w:val="0027525C"/>
    <w:rsid w:val="002771FE"/>
    <w:rsid w:val="00277CFB"/>
    <w:rsid w:val="002809F2"/>
    <w:rsid w:val="0028189E"/>
    <w:rsid w:val="002831A5"/>
    <w:rsid w:val="002841FB"/>
    <w:rsid w:val="00284911"/>
    <w:rsid w:val="00284F74"/>
    <w:rsid w:val="002879E1"/>
    <w:rsid w:val="002906EE"/>
    <w:rsid w:val="00290855"/>
    <w:rsid w:val="002911CC"/>
    <w:rsid w:val="00291302"/>
    <w:rsid w:val="00291334"/>
    <w:rsid w:val="00291786"/>
    <w:rsid w:val="002917A9"/>
    <w:rsid w:val="00291E9A"/>
    <w:rsid w:val="00291F1B"/>
    <w:rsid w:val="0029249E"/>
    <w:rsid w:val="002924AC"/>
    <w:rsid w:val="0029371B"/>
    <w:rsid w:val="00293DAE"/>
    <w:rsid w:val="00293EF2"/>
    <w:rsid w:val="002949C7"/>
    <w:rsid w:val="002949CB"/>
    <w:rsid w:val="00296988"/>
    <w:rsid w:val="00296E78"/>
    <w:rsid w:val="002A0819"/>
    <w:rsid w:val="002A08A6"/>
    <w:rsid w:val="002A1073"/>
    <w:rsid w:val="002A1814"/>
    <w:rsid w:val="002A250C"/>
    <w:rsid w:val="002A2581"/>
    <w:rsid w:val="002A4885"/>
    <w:rsid w:val="002A5C7C"/>
    <w:rsid w:val="002B05CA"/>
    <w:rsid w:val="002B14AC"/>
    <w:rsid w:val="002B154F"/>
    <w:rsid w:val="002B18E2"/>
    <w:rsid w:val="002B1BC0"/>
    <w:rsid w:val="002B2FF8"/>
    <w:rsid w:val="002B326B"/>
    <w:rsid w:val="002B4148"/>
    <w:rsid w:val="002B418B"/>
    <w:rsid w:val="002B45A0"/>
    <w:rsid w:val="002B4A24"/>
    <w:rsid w:val="002B5442"/>
    <w:rsid w:val="002B735B"/>
    <w:rsid w:val="002B76E0"/>
    <w:rsid w:val="002C0308"/>
    <w:rsid w:val="002C0F27"/>
    <w:rsid w:val="002C1286"/>
    <w:rsid w:val="002C16C7"/>
    <w:rsid w:val="002C1898"/>
    <w:rsid w:val="002C1E87"/>
    <w:rsid w:val="002C2255"/>
    <w:rsid w:val="002C2F6E"/>
    <w:rsid w:val="002C3632"/>
    <w:rsid w:val="002C3E41"/>
    <w:rsid w:val="002C41E3"/>
    <w:rsid w:val="002C43CE"/>
    <w:rsid w:val="002C48FD"/>
    <w:rsid w:val="002C4960"/>
    <w:rsid w:val="002C4F73"/>
    <w:rsid w:val="002C562E"/>
    <w:rsid w:val="002C57D1"/>
    <w:rsid w:val="002C6AF2"/>
    <w:rsid w:val="002C71C6"/>
    <w:rsid w:val="002C7415"/>
    <w:rsid w:val="002C78CB"/>
    <w:rsid w:val="002C7EA9"/>
    <w:rsid w:val="002D020E"/>
    <w:rsid w:val="002D08C9"/>
    <w:rsid w:val="002D0CB1"/>
    <w:rsid w:val="002D26EF"/>
    <w:rsid w:val="002D2C43"/>
    <w:rsid w:val="002D409A"/>
    <w:rsid w:val="002D45A8"/>
    <w:rsid w:val="002D4823"/>
    <w:rsid w:val="002D7073"/>
    <w:rsid w:val="002D73F9"/>
    <w:rsid w:val="002E012F"/>
    <w:rsid w:val="002E0401"/>
    <w:rsid w:val="002E26B6"/>
    <w:rsid w:val="002E31C1"/>
    <w:rsid w:val="002E4E0B"/>
    <w:rsid w:val="002E56F0"/>
    <w:rsid w:val="002E6171"/>
    <w:rsid w:val="002E6414"/>
    <w:rsid w:val="002E6DB1"/>
    <w:rsid w:val="002F110B"/>
    <w:rsid w:val="002F12C2"/>
    <w:rsid w:val="002F1921"/>
    <w:rsid w:val="002F21AB"/>
    <w:rsid w:val="002F2F94"/>
    <w:rsid w:val="002F2F9E"/>
    <w:rsid w:val="002F355D"/>
    <w:rsid w:val="002F38C0"/>
    <w:rsid w:val="002F4715"/>
    <w:rsid w:val="002F4DD7"/>
    <w:rsid w:val="002F5891"/>
    <w:rsid w:val="002F5AE8"/>
    <w:rsid w:val="002F5C6B"/>
    <w:rsid w:val="002F6647"/>
    <w:rsid w:val="002F698C"/>
    <w:rsid w:val="002F7780"/>
    <w:rsid w:val="00301548"/>
    <w:rsid w:val="00301FE1"/>
    <w:rsid w:val="0030215D"/>
    <w:rsid w:val="0030309C"/>
    <w:rsid w:val="003046EF"/>
    <w:rsid w:val="00306681"/>
    <w:rsid w:val="00306910"/>
    <w:rsid w:val="00306A18"/>
    <w:rsid w:val="00306C64"/>
    <w:rsid w:val="00306DB0"/>
    <w:rsid w:val="00307803"/>
    <w:rsid w:val="00307E8E"/>
    <w:rsid w:val="00307F08"/>
    <w:rsid w:val="00310AC1"/>
    <w:rsid w:val="00314160"/>
    <w:rsid w:val="003143EB"/>
    <w:rsid w:val="0031770C"/>
    <w:rsid w:val="00317B68"/>
    <w:rsid w:val="0032003D"/>
    <w:rsid w:val="00320602"/>
    <w:rsid w:val="0032123D"/>
    <w:rsid w:val="003217E5"/>
    <w:rsid w:val="00322B51"/>
    <w:rsid w:val="003246F8"/>
    <w:rsid w:val="003257E5"/>
    <w:rsid w:val="00325CD4"/>
    <w:rsid w:val="00326CB6"/>
    <w:rsid w:val="0032773A"/>
    <w:rsid w:val="003302F3"/>
    <w:rsid w:val="00330C8E"/>
    <w:rsid w:val="00331B2C"/>
    <w:rsid w:val="00332A43"/>
    <w:rsid w:val="00333E55"/>
    <w:rsid w:val="003341E7"/>
    <w:rsid w:val="00335CE5"/>
    <w:rsid w:val="003378F4"/>
    <w:rsid w:val="003406A5"/>
    <w:rsid w:val="00341024"/>
    <w:rsid w:val="00341790"/>
    <w:rsid w:val="0034188A"/>
    <w:rsid w:val="00342340"/>
    <w:rsid w:val="00342C12"/>
    <w:rsid w:val="00344C74"/>
    <w:rsid w:val="003450F1"/>
    <w:rsid w:val="00345253"/>
    <w:rsid w:val="00345B2F"/>
    <w:rsid w:val="00346102"/>
    <w:rsid w:val="003462B0"/>
    <w:rsid w:val="00346A41"/>
    <w:rsid w:val="00346A5E"/>
    <w:rsid w:val="0034754E"/>
    <w:rsid w:val="00347591"/>
    <w:rsid w:val="00351211"/>
    <w:rsid w:val="00351DBD"/>
    <w:rsid w:val="003520D9"/>
    <w:rsid w:val="003530D9"/>
    <w:rsid w:val="00353F92"/>
    <w:rsid w:val="00354234"/>
    <w:rsid w:val="003543EE"/>
    <w:rsid w:val="003572E8"/>
    <w:rsid w:val="00357361"/>
    <w:rsid w:val="00357709"/>
    <w:rsid w:val="00360FC4"/>
    <w:rsid w:val="0036167B"/>
    <w:rsid w:val="00363112"/>
    <w:rsid w:val="003632E5"/>
    <w:rsid w:val="00363A5E"/>
    <w:rsid w:val="00364135"/>
    <w:rsid w:val="00365F83"/>
    <w:rsid w:val="00366482"/>
    <w:rsid w:val="0036651A"/>
    <w:rsid w:val="00367141"/>
    <w:rsid w:val="0037000E"/>
    <w:rsid w:val="00370D3B"/>
    <w:rsid w:val="0037127C"/>
    <w:rsid w:val="00372262"/>
    <w:rsid w:val="00372D9C"/>
    <w:rsid w:val="003736EF"/>
    <w:rsid w:val="00373A0E"/>
    <w:rsid w:val="00374803"/>
    <w:rsid w:val="00375D86"/>
    <w:rsid w:val="00376585"/>
    <w:rsid w:val="0037777D"/>
    <w:rsid w:val="003779B9"/>
    <w:rsid w:val="003803A0"/>
    <w:rsid w:val="00380740"/>
    <w:rsid w:val="003808F3"/>
    <w:rsid w:val="0038200D"/>
    <w:rsid w:val="00382E2E"/>
    <w:rsid w:val="00383E36"/>
    <w:rsid w:val="003850F6"/>
    <w:rsid w:val="003853FF"/>
    <w:rsid w:val="00386549"/>
    <w:rsid w:val="00386F9E"/>
    <w:rsid w:val="003871DA"/>
    <w:rsid w:val="003871EA"/>
    <w:rsid w:val="00387576"/>
    <w:rsid w:val="00387973"/>
    <w:rsid w:val="003927B8"/>
    <w:rsid w:val="00392FC3"/>
    <w:rsid w:val="003933BD"/>
    <w:rsid w:val="0039360D"/>
    <w:rsid w:val="003942EF"/>
    <w:rsid w:val="003947E1"/>
    <w:rsid w:val="00395DE1"/>
    <w:rsid w:val="003963E3"/>
    <w:rsid w:val="00396461"/>
    <w:rsid w:val="003A0426"/>
    <w:rsid w:val="003A1B11"/>
    <w:rsid w:val="003A2CB7"/>
    <w:rsid w:val="003A59CA"/>
    <w:rsid w:val="003A5B34"/>
    <w:rsid w:val="003A5CD1"/>
    <w:rsid w:val="003A6421"/>
    <w:rsid w:val="003A6AA1"/>
    <w:rsid w:val="003A72C1"/>
    <w:rsid w:val="003A7862"/>
    <w:rsid w:val="003A7A03"/>
    <w:rsid w:val="003B00C1"/>
    <w:rsid w:val="003B124A"/>
    <w:rsid w:val="003B213C"/>
    <w:rsid w:val="003B2FC3"/>
    <w:rsid w:val="003B4559"/>
    <w:rsid w:val="003B544E"/>
    <w:rsid w:val="003B55CE"/>
    <w:rsid w:val="003B59A7"/>
    <w:rsid w:val="003B7C75"/>
    <w:rsid w:val="003C10C8"/>
    <w:rsid w:val="003C1C36"/>
    <w:rsid w:val="003C1C9A"/>
    <w:rsid w:val="003C1D84"/>
    <w:rsid w:val="003C36CC"/>
    <w:rsid w:val="003C3808"/>
    <w:rsid w:val="003C3FA9"/>
    <w:rsid w:val="003C48CF"/>
    <w:rsid w:val="003C5577"/>
    <w:rsid w:val="003C5D35"/>
    <w:rsid w:val="003D08BD"/>
    <w:rsid w:val="003D3661"/>
    <w:rsid w:val="003D3903"/>
    <w:rsid w:val="003D3B64"/>
    <w:rsid w:val="003D3E17"/>
    <w:rsid w:val="003D485D"/>
    <w:rsid w:val="003D52A3"/>
    <w:rsid w:val="003D5E47"/>
    <w:rsid w:val="003D661F"/>
    <w:rsid w:val="003D6684"/>
    <w:rsid w:val="003D69BE"/>
    <w:rsid w:val="003D6F96"/>
    <w:rsid w:val="003E0D2A"/>
    <w:rsid w:val="003E12D2"/>
    <w:rsid w:val="003E38DB"/>
    <w:rsid w:val="003E67C2"/>
    <w:rsid w:val="003E6C1F"/>
    <w:rsid w:val="003E6C76"/>
    <w:rsid w:val="003E6E42"/>
    <w:rsid w:val="003E6F59"/>
    <w:rsid w:val="003F0A7B"/>
    <w:rsid w:val="003F1F7A"/>
    <w:rsid w:val="003F1FEE"/>
    <w:rsid w:val="003F4ABD"/>
    <w:rsid w:val="003F5A17"/>
    <w:rsid w:val="003F65B9"/>
    <w:rsid w:val="003F783C"/>
    <w:rsid w:val="003F7C3A"/>
    <w:rsid w:val="004002D0"/>
    <w:rsid w:val="00400546"/>
    <w:rsid w:val="00400BA8"/>
    <w:rsid w:val="00401A2A"/>
    <w:rsid w:val="00403EEC"/>
    <w:rsid w:val="00404966"/>
    <w:rsid w:val="00405956"/>
    <w:rsid w:val="00406237"/>
    <w:rsid w:val="00406686"/>
    <w:rsid w:val="004068EE"/>
    <w:rsid w:val="00406923"/>
    <w:rsid w:val="00407F76"/>
    <w:rsid w:val="004108E9"/>
    <w:rsid w:val="00410AA7"/>
    <w:rsid w:val="00410E32"/>
    <w:rsid w:val="00411475"/>
    <w:rsid w:val="00412780"/>
    <w:rsid w:val="004128CD"/>
    <w:rsid w:val="004132FB"/>
    <w:rsid w:val="004138B1"/>
    <w:rsid w:val="00414527"/>
    <w:rsid w:val="00414551"/>
    <w:rsid w:val="00416168"/>
    <w:rsid w:val="004166F8"/>
    <w:rsid w:val="004167E3"/>
    <w:rsid w:val="00417286"/>
    <w:rsid w:val="00420E21"/>
    <w:rsid w:val="0042108F"/>
    <w:rsid w:val="00421B61"/>
    <w:rsid w:val="00422B2C"/>
    <w:rsid w:val="004231F3"/>
    <w:rsid w:val="00423487"/>
    <w:rsid w:val="004237EC"/>
    <w:rsid w:val="00423F84"/>
    <w:rsid w:val="00425162"/>
    <w:rsid w:val="00425577"/>
    <w:rsid w:val="00425593"/>
    <w:rsid w:val="0042585E"/>
    <w:rsid w:val="0042669D"/>
    <w:rsid w:val="0042701D"/>
    <w:rsid w:val="00427669"/>
    <w:rsid w:val="00427C36"/>
    <w:rsid w:val="00430BFC"/>
    <w:rsid w:val="00432A78"/>
    <w:rsid w:val="00433AB8"/>
    <w:rsid w:val="00434131"/>
    <w:rsid w:val="0043440B"/>
    <w:rsid w:val="00434CDE"/>
    <w:rsid w:val="004350B2"/>
    <w:rsid w:val="004358FD"/>
    <w:rsid w:val="004366C9"/>
    <w:rsid w:val="00436B0E"/>
    <w:rsid w:val="0043735A"/>
    <w:rsid w:val="00441783"/>
    <w:rsid w:val="00443BF6"/>
    <w:rsid w:val="00444198"/>
    <w:rsid w:val="004448A0"/>
    <w:rsid w:val="00444CA7"/>
    <w:rsid w:val="00444E04"/>
    <w:rsid w:val="00445460"/>
    <w:rsid w:val="00445C67"/>
    <w:rsid w:val="00445ED6"/>
    <w:rsid w:val="00446A46"/>
    <w:rsid w:val="0045092A"/>
    <w:rsid w:val="00452EE7"/>
    <w:rsid w:val="00453987"/>
    <w:rsid w:val="00453B45"/>
    <w:rsid w:val="0045483B"/>
    <w:rsid w:val="00454931"/>
    <w:rsid w:val="004563EA"/>
    <w:rsid w:val="00457B14"/>
    <w:rsid w:val="00457F5F"/>
    <w:rsid w:val="004607C9"/>
    <w:rsid w:val="00461BA8"/>
    <w:rsid w:val="004624CC"/>
    <w:rsid w:val="00462899"/>
    <w:rsid w:val="00462F63"/>
    <w:rsid w:val="004649A9"/>
    <w:rsid w:val="00464C01"/>
    <w:rsid w:val="004662FA"/>
    <w:rsid w:val="00466364"/>
    <w:rsid w:val="004666E0"/>
    <w:rsid w:val="004703C2"/>
    <w:rsid w:val="00470849"/>
    <w:rsid w:val="00470D86"/>
    <w:rsid w:val="00471300"/>
    <w:rsid w:val="00474165"/>
    <w:rsid w:val="0047532F"/>
    <w:rsid w:val="00475625"/>
    <w:rsid w:val="0047661A"/>
    <w:rsid w:val="00480137"/>
    <w:rsid w:val="0048045D"/>
    <w:rsid w:val="00480D8E"/>
    <w:rsid w:val="004817CC"/>
    <w:rsid w:val="0048188F"/>
    <w:rsid w:val="0048202D"/>
    <w:rsid w:val="0048207A"/>
    <w:rsid w:val="00482374"/>
    <w:rsid w:val="00482500"/>
    <w:rsid w:val="00482B5F"/>
    <w:rsid w:val="0048362B"/>
    <w:rsid w:val="004836CD"/>
    <w:rsid w:val="0048384B"/>
    <w:rsid w:val="00484B9B"/>
    <w:rsid w:val="00486CB9"/>
    <w:rsid w:val="00487A52"/>
    <w:rsid w:val="0049064A"/>
    <w:rsid w:val="00490ABD"/>
    <w:rsid w:val="00491344"/>
    <w:rsid w:val="00492072"/>
    <w:rsid w:val="004925CE"/>
    <w:rsid w:val="004934AA"/>
    <w:rsid w:val="004935E0"/>
    <w:rsid w:val="00494B01"/>
    <w:rsid w:val="00494B2B"/>
    <w:rsid w:val="004955D7"/>
    <w:rsid w:val="00497A89"/>
    <w:rsid w:val="00497D45"/>
    <w:rsid w:val="004A0558"/>
    <w:rsid w:val="004A0798"/>
    <w:rsid w:val="004A0A07"/>
    <w:rsid w:val="004A15EC"/>
    <w:rsid w:val="004A1659"/>
    <w:rsid w:val="004A22C1"/>
    <w:rsid w:val="004A25B9"/>
    <w:rsid w:val="004A2AC0"/>
    <w:rsid w:val="004A2D81"/>
    <w:rsid w:val="004A3CB6"/>
    <w:rsid w:val="004A452D"/>
    <w:rsid w:val="004A54A4"/>
    <w:rsid w:val="004A5A65"/>
    <w:rsid w:val="004A6469"/>
    <w:rsid w:val="004A6BA8"/>
    <w:rsid w:val="004A7954"/>
    <w:rsid w:val="004A7EF3"/>
    <w:rsid w:val="004B098C"/>
    <w:rsid w:val="004B0E37"/>
    <w:rsid w:val="004B0FA1"/>
    <w:rsid w:val="004B1B41"/>
    <w:rsid w:val="004B2CE2"/>
    <w:rsid w:val="004B3109"/>
    <w:rsid w:val="004B47EA"/>
    <w:rsid w:val="004B69C0"/>
    <w:rsid w:val="004B6D6B"/>
    <w:rsid w:val="004C097F"/>
    <w:rsid w:val="004C1918"/>
    <w:rsid w:val="004C3F44"/>
    <w:rsid w:val="004C406E"/>
    <w:rsid w:val="004C4640"/>
    <w:rsid w:val="004C6069"/>
    <w:rsid w:val="004C6A3B"/>
    <w:rsid w:val="004C73AB"/>
    <w:rsid w:val="004C7B14"/>
    <w:rsid w:val="004C7EEC"/>
    <w:rsid w:val="004D0884"/>
    <w:rsid w:val="004D0D0A"/>
    <w:rsid w:val="004D15BA"/>
    <w:rsid w:val="004D1747"/>
    <w:rsid w:val="004D1AEE"/>
    <w:rsid w:val="004D1C92"/>
    <w:rsid w:val="004D2752"/>
    <w:rsid w:val="004D2E6A"/>
    <w:rsid w:val="004D38A8"/>
    <w:rsid w:val="004D39C1"/>
    <w:rsid w:val="004D3F83"/>
    <w:rsid w:val="004D5EF7"/>
    <w:rsid w:val="004E1A62"/>
    <w:rsid w:val="004E1F28"/>
    <w:rsid w:val="004E2B2F"/>
    <w:rsid w:val="004E2F25"/>
    <w:rsid w:val="004E3323"/>
    <w:rsid w:val="004E4603"/>
    <w:rsid w:val="004E551C"/>
    <w:rsid w:val="004E56AF"/>
    <w:rsid w:val="004E58A9"/>
    <w:rsid w:val="004E5A5C"/>
    <w:rsid w:val="004E7816"/>
    <w:rsid w:val="004F052C"/>
    <w:rsid w:val="004F0869"/>
    <w:rsid w:val="004F15AB"/>
    <w:rsid w:val="004F18AE"/>
    <w:rsid w:val="004F20AD"/>
    <w:rsid w:val="004F49FE"/>
    <w:rsid w:val="004F4A2D"/>
    <w:rsid w:val="004F4E07"/>
    <w:rsid w:val="004F59C6"/>
    <w:rsid w:val="004F5F90"/>
    <w:rsid w:val="004F688D"/>
    <w:rsid w:val="004F73D5"/>
    <w:rsid w:val="004F7EFE"/>
    <w:rsid w:val="00500A8A"/>
    <w:rsid w:val="005017A2"/>
    <w:rsid w:val="0050183F"/>
    <w:rsid w:val="0050236B"/>
    <w:rsid w:val="005052B1"/>
    <w:rsid w:val="00506C1B"/>
    <w:rsid w:val="00511062"/>
    <w:rsid w:val="00511D0F"/>
    <w:rsid w:val="005123EF"/>
    <w:rsid w:val="005129C7"/>
    <w:rsid w:val="00512E38"/>
    <w:rsid w:val="0051456B"/>
    <w:rsid w:val="005157D9"/>
    <w:rsid w:val="00517707"/>
    <w:rsid w:val="0052039B"/>
    <w:rsid w:val="00520587"/>
    <w:rsid w:val="00520D19"/>
    <w:rsid w:val="005216CD"/>
    <w:rsid w:val="00524F55"/>
    <w:rsid w:val="005265B4"/>
    <w:rsid w:val="005273FC"/>
    <w:rsid w:val="00527529"/>
    <w:rsid w:val="00530266"/>
    <w:rsid w:val="005302C3"/>
    <w:rsid w:val="00530AAC"/>
    <w:rsid w:val="0053153A"/>
    <w:rsid w:val="00531CCE"/>
    <w:rsid w:val="00534018"/>
    <w:rsid w:val="005351DA"/>
    <w:rsid w:val="005363E4"/>
    <w:rsid w:val="005364EA"/>
    <w:rsid w:val="00536B52"/>
    <w:rsid w:val="005377B7"/>
    <w:rsid w:val="00540475"/>
    <w:rsid w:val="00541314"/>
    <w:rsid w:val="00542ED9"/>
    <w:rsid w:val="00543A6D"/>
    <w:rsid w:val="00543EB1"/>
    <w:rsid w:val="00544842"/>
    <w:rsid w:val="00544C16"/>
    <w:rsid w:val="00544E42"/>
    <w:rsid w:val="00544F9C"/>
    <w:rsid w:val="00545D8D"/>
    <w:rsid w:val="0054737B"/>
    <w:rsid w:val="005475BD"/>
    <w:rsid w:val="00547772"/>
    <w:rsid w:val="005478BF"/>
    <w:rsid w:val="00547B97"/>
    <w:rsid w:val="005500C4"/>
    <w:rsid w:val="00551646"/>
    <w:rsid w:val="0055418F"/>
    <w:rsid w:val="005548B2"/>
    <w:rsid w:val="00554CC8"/>
    <w:rsid w:val="00555EE5"/>
    <w:rsid w:val="00556411"/>
    <w:rsid w:val="00556753"/>
    <w:rsid w:val="00556E14"/>
    <w:rsid w:val="00560127"/>
    <w:rsid w:val="0056117E"/>
    <w:rsid w:val="0056263C"/>
    <w:rsid w:val="0056282A"/>
    <w:rsid w:val="005630B9"/>
    <w:rsid w:val="005638F2"/>
    <w:rsid w:val="005641BC"/>
    <w:rsid w:val="0056522E"/>
    <w:rsid w:val="00567162"/>
    <w:rsid w:val="00570B25"/>
    <w:rsid w:val="0057335D"/>
    <w:rsid w:val="00573428"/>
    <w:rsid w:val="00573AC9"/>
    <w:rsid w:val="00573B6F"/>
    <w:rsid w:val="00574CEB"/>
    <w:rsid w:val="00575235"/>
    <w:rsid w:val="00575A39"/>
    <w:rsid w:val="00576470"/>
    <w:rsid w:val="005764FA"/>
    <w:rsid w:val="00576638"/>
    <w:rsid w:val="0057758A"/>
    <w:rsid w:val="005807E5"/>
    <w:rsid w:val="00581131"/>
    <w:rsid w:val="005814E7"/>
    <w:rsid w:val="0058183B"/>
    <w:rsid w:val="00581A9C"/>
    <w:rsid w:val="005825CB"/>
    <w:rsid w:val="0058283D"/>
    <w:rsid w:val="005850FB"/>
    <w:rsid w:val="00586D9E"/>
    <w:rsid w:val="00590C8F"/>
    <w:rsid w:val="005919FA"/>
    <w:rsid w:val="00592C79"/>
    <w:rsid w:val="00593339"/>
    <w:rsid w:val="0059558A"/>
    <w:rsid w:val="00595711"/>
    <w:rsid w:val="00595C37"/>
    <w:rsid w:val="005972AD"/>
    <w:rsid w:val="00597798"/>
    <w:rsid w:val="00597CDF"/>
    <w:rsid w:val="005A098D"/>
    <w:rsid w:val="005A0A67"/>
    <w:rsid w:val="005A1E08"/>
    <w:rsid w:val="005A22DF"/>
    <w:rsid w:val="005A23F1"/>
    <w:rsid w:val="005A2FB0"/>
    <w:rsid w:val="005A3069"/>
    <w:rsid w:val="005A3A62"/>
    <w:rsid w:val="005A3B11"/>
    <w:rsid w:val="005A3D49"/>
    <w:rsid w:val="005A3E54"/>
    <w:rsid w:val="005A43F4"/>
    <w:rsid w:val="005B049E"/>
    <w:rsid w:val="005B21A4"/>
    <w:rsid w:val="005B26D5"/>
    <w:rsid w:val="005B29A7"/>
    <w:rsid w:val="005B3469"/>
    <w:rsid w:val="005B4A33"/>
    <w:rsid w:val="005B606D"/>
    <w:rsid w:val="005B6C3A"/>
    <w:rsid w:val="005B78E2"/>
    <w:rsid w:val="005B7CAB"/>
    <w:rsid w:val="005C08E0"/>
    <w:rsid w:val="005C11C0"/>
    <w:rsid w:val="005C1AA6"/>
    <w:rsid w:val="005C333D"/>
    <w:rsid w:val="005C3552"/>
    <w:rsid w:val="005C3E9E"/>
    <w:rsid w:val="005C406A"/>
    <w:rsid w:val="005C4A15"/>
    <w:rsid w:val="005C4C8C"/>
    <w:rsid w:val="005C53B4"/>
    <w:rsid w:val="005C53C6"/>
    <w:rsid w:val="005C59C4"/>
    <w:rsid w:val="005C59C9"/>
    <w:rsid w:val="005C5C3C"/>
    <w:rsid w:val="005C5C4F"/>
    <w:rsid w:val="005C6342"/>
    <w:rsid w:val="005C66EC"/>
    <w:rsid w:val="005C6CE9"/>
    <w:rsid w:val="005C6CF5"/>
    <w:rsid w:val="005D32EA"/>
    <w:rsid w:val="005D3657"/>
    <w:rsid w:val="005D36E5"/>
    <w:rsid w:val="005D3D15"/>
    <w:rsid w:val="005D40C3"/>
    <w:rsid w:val="005D48B7"/>
    <w:rsid w:val="005D53FC"/>
    <w:rsid w:val="005D5827"/>
    <w:rsid w:val="005D72AF"/>
    <w:rsid w:val="005E0184"/>
    <w:rsid w:val="005E197B"/>
    <w:rsid w:val="005E5668"/>
    <w:rsid w:val="005E5D88"/>
    <w:rsid w:val="005E6B8C"/>
    <w:rsid w:val="005E6DE1"/>
    <w:rsid w:val="005F0779"/>
    <w:rsid w:val="005F1290"/>
    <w:rsid w:val="005F15F4"/>
    <w:rsid w:val="005F1617"/>
    <w:rsid w:val="005F1CD1"/>
    <w:rsid w:val="005F21A2"/>
    <w:rsid w:val="005F270F"/>
    <w:rsid w:val="005F2D99"/>
    <w:rsid w:val="005F3B1B"/>
    <w:rsid w:val="005F7803"/>
    <w:rsid w:val="005F7C03"/>
    <w:rsid w:val="006000C8"/>
    <w:rsid w:val="0060049F"/>
    <w:rsid w:val="0060093B"/>
    <w:rsid w:val="00600A5F"/>
    <w:rsid w:val="006011B2"/>
    <w:rsid w:val="00603B15"/>
    <w:rsid w:val="0060463E"/>
    <w:rsid w:val="00605460"/>
    <w:rsid w:val="006057A2"/>
    <w:rsid w:val="006059BE"/>
    <w:rsid w:val="00606828"/>
    <w:rsid w:val="00606E9F"/>
    <w:rsid w:val="00606FCF"/>
    <w:rsid w:val="0060730B"/>
    <w:rsid w:val="00607AF6"/>
    <w:rsid w:val="00607D23"/>
    <w:rsid w:val="00610591"/>
    <w:rsid w:val="00610CE6"/>
    <w:rsid w:val="006113E1"/>
    <w:rsid w:val="0061204E"/>
    <w:rsid w:val="006129A7"/>
    <w:rsid w:val="00612F29"/>
    <w:rsid w:val="006135D5"/>
    <w:rsid w:val="00613632"/>
    <w:rsid w:val="00613E1E"/>
    <w:rsid w:val="00614219"/>
    <w:rsid w:val="006159B8"/>
    <w:rsid w:val="00615FE1"/>
    <w:rsid w:val="0061628B"/>
    <w:rsid w:val="00616906"/>
    <w:rsid w:val="00617C0B"/>
    <w:rsid w:val="00617DE3"/>
    <w:rsid w:val="006202A6"/>
    <w:rsid w:val="006205FF"/>
    <w:rsid w:val="0062137B"/>
    <w:rsid w:val="00621CDF"/>
    <w:rsid w:val="0062467A"/>
    <w:rsid w:val="0062468A"/>
    <w:rsid w:val="00624F16"/>
    <w:rsid w:val="0062500F"/>
    <w:rsid w:val="0062530D"/>
    <w:rsid w:val="0062618C"/>
    <w:rsid w:val="0063012E"/>
    <w:rsid w:val="00630219"/>
    <w:rsid w:val="006305D8"/>
    <w:rsid w:val="00632491"/>
    <w:rsid w:val="006337B9"/>
    <w:rsid w:val="00633AFD"/>
    <w:rsid w:val="00633D6F"/>
    <w:rsid w:val="0063484D"/>
    <w:rsid w:val="006350E4"/>
    <w:rsid w:val="00637DE1"/>
    <w:rsid w:val="00640BDB"/>
    <w:rsid w:val="00641082"/>
    <w:rsid w:val="00642407"/>
    <w:rsid w:val="0064320B"/>
    <w:rsid w:val="00644085"/>
    <w:rsid w:val="006448A9"/>
    <w:rsid w:val="00645FD0"/>
    <w:rsid w:val="00646E5D"/>
    <w:rsid w:val="006470A0"/>
    <w:rsid w:val="00650443"/>
    <w:rsid w:val="00651DF4"/>
    <w:rsid w:val="0065270F"/>
    <w:rsid w:val="0065290A"/>
    <w:rsid w:val="006530E0"/>
    <w:rsid w:val="0065331D"/>
    <w:rsid w:val="00653BC6"/>
    <w:rsid w:val="00655149"/>
    <w:rsid w:val="00655513"/>
    <w:rsid w:val="00655B6D"/>
    <w:rsid w:val="00656815"/>
    <w:rsid w:val="006569D8"/>
    <w:rsid w:val="0065737E"/>
    <w:rsid w:val="00660316"/>
    <w:rsid w:val="00660DBF"/>
    <w:rsid w:val="00662610"/>
    <w:rsid w:val="006626BD"/>
    <w:rsid w:val="0066371B"/>
    <w:rsid w:val="00664E1C"/>
    <w:rsid w:val="006650F8"/>
    <w:rsid w:val="0066547D"/>
    <w:rsid w:val="006658C3"/>
    <w:rsid w:val="00667E02"/>
    <w:rsid w:val="00667F8F"/>
    <w:rsid w:val="006703E0"/>
    <w:rsid w:val="006707AF"/>
    <w:rsid w:val="00671426"/>
    <w:rsid w:val="00671973"/>
    <w:rsid w:val="00672725"/>
    <w:rsid w:val="0067378A"/>
    <w:rsid w:val="0067380D"/>
    <w:rsid w:val="00673CCF"/>
    <w:rsid w:val="00674423"/>
    <w:rsid w:val="0067454F"/>
    <w:rsid w:val="00675CAD"/>
    <w:rsid w:val="006761E1"/>
    <w:rsid w:val="00677C67"/>
    <w:rsid w:val="0068010C"/>
    <w:rsid w:val="0068066A"/>
    <w:rsid w:val="006809CF"/>
    <w:rsid w:val="00680FC2"/>
    <w:rsid w:val="00681708"/>
    <w:rsid w:val="00681AD3"/>
    <w:rsid w:val="00682C8A"/>
    <w:rsid w:val="006835C6"/>
    <w:rsid w:val="00683BDA"/>
    <w:rsid w:val="006849C5"/>
    <w:rsid w:val="00684BE5"/>
    <w:rsid w:val="0068507B"/>
    <w:rsid w:val="00686A2E"/>
    <w:rsid w:val="00686CF1"/>
    <w:rsid w:val="0068794B"/>
    <w:rsid w:val="006909B0"/>
    <w:rsid w:val="00690C01"/>
    <w:rsid w:val="0069109A"/>
    <w:rsid w:val="00691728"/>
    <w:rsid w:val="006930AB"/>
    <w:rsid w:val="006934BB"/>
    <w:rsid w:val="006943AF"/>
    <w:rsid w:val="0069468A"/>
    <w:rsid w:val="006967A8"/>
    <w:rsid w:val="006A07EF"/>
    <w:rsid w:val="006A0D6B"/>
    <w:rsid w:val="006A0F28"/>
    <w:rsid w:val="006A22EB"/>
    <w:rsid w:val="006A3B16"/>
    <w:rsid w:val="006A5881"/>
    <w:rsid w:val="006A6E11"/>
    <w:rsid w:val="006B0774"/>
    <w:rsid w:val="006B2E89"/>
    <w:rsid w:val="006B346F"/>
    <w:rsid w:val="006B389F"/>
    <w:rsid w:val="006B6441"/>
    <w:rsid w:val="006B66CD"/>
    <w:rsid w:val="006B6B3E"/>
    <w:rsid w:val="006B722E"/>
    <w:rsid w:val="006B7837"/>
    <w:rsid w:val="006C0EAF"/>
    <w:rsid w:val="006C1B2D"/>
    <w:rsid w:val="006C224F"/>
    <w:rsid w:val="006C291A"/>
    <w:rsid w:val="006C2EE4"/>
    <w:rsid w:val="006C4BA2"/>
    <w:rsid w:val="006C5737"/>
    <w:rsid w:val="006C5762"/>
    <w:rsid w:val="006C581D"/>
    <w:rsid w:val="006C61C9"/>
    <w:rsid w:val="006C669D"/>
    <w:rsid w:val="006C66E4"/>
    <w:rsid w:val="006C6CA7"/>
    <w:rsid w:val="006C72F8"/>
    <w:rsid w:val="006D07B3"/>
    <w:rsid w:val="006D1128"/>
    <w:rsid w:val="006D123E"/>
    <w:rsid w:val="006D1DFF"/>
    <w:rsid w:val="006D1EB8"/>
    <w:rsid w:val="006D2F10"/>
    <w:rsid w:val="006D3911"/>
    <w:rsid w:val="006D3A16"/>
    <w:rsid w:val="006D3F1C"/>
    <w:rsid w:val="006D64C7"/>
    <w:rsid w:val="006D675F"/>
    <w:rsid w:val="006D6B92"/>
    <w:rsid w:val="006D7D94"/>
    <w:rsid w:val="006E035F"/>
    <w:rsid w:val="006E08F9"/>
    <w:rsid w:val="006E0B96"/>
    <w:rsid w:val="006E3057"/>
    <w:rsid w:val="006E34EC"/>
    <w:rsid w:val="006E428F"/>
    <w:rsid w:val="006E573C"/>
    <w:rsid w:val="006E61F1"/>
    <w:rsid w:val="006E67CE"/>
    <w:rsid w:val="006E680D"/>
    <w:rsid w:val="006E68BD"/>
    <w:rsid w:val="006E6DB6"/>
    <w:rsid w:val="006E779A"/>
    <w:rsid w:val="006F0C8B"/>
    <w:rsid w:val="006F1002"/>
    <w:rsid w:val="006F10CF"/>
    <w:rsid w:val="006F157D"/>
    <w:rsid w:val="006F240F"/>
    <w:rsid w:val="006F29D2"/>
    <w:rsid w:val="006F3590"/>
    <w:rsid w:val="006F35F3"/>
    <w:rsid w:val="006F367B"/>
    <w:rsid w:val="006F3FC3"/>
    <w:rsid w:val="006F4D48"/>
    <w:rsid w:val="0070005D"/>
    <w:rsid w:val="00700190"/>
    <w:rsid w:val="007006F3"/>
    <w:rsid w:val="0070268E"/>
    <w:rsid w:val="00703E78"/>
    <w:rsid w:val="0070464D"/>
    <w:rsid w:val="00705288"/>
    <w:rsid w:val="00706613"/>
    <w:rsid w:val="00706B59"/>
    <w:rsid w:val="00706BF5"/>
    <w:rsid w:val="007102F7"/>
    <w:rsid w:val="00710F85"/>
    <w:rsid w:val="007116BD"/>
    <w:rsid w:val="00711A92"/>
    <w:rsid w:val="00711AD7"/>
    <w:rsid w:val="007124E3"/>
    <w:rsid w:val="0071486C"/>
    <w:rsid w:val="00714ED4"/>
    <w:rsid w:val="00715268"/>
    <w:rsid w:val="00717C2D"/>
    <w:rsid w:val="00720302"/>
    <w:rsid w:val="00721344"/>
    <w:rsid w:val="00721861"/>
    <w:rsid w:val="007218DF"/>
    <w:rsid w:val="007239EC"/>
    <w:rsid w:val="00723D0C"/>
    <w:rsid w:val="00724B45"/>
    <w:rsid w:val="00726677"/>
    <w:rsid w:val="00727A6C"/>
    <w:rsid w:val="00727D30"/>
    <w:rsid w:val="0073096E"/>
    <w:rsid w:val="00730A09"/>
    <w:rsid w:val="00730A35"/>
    <w:rsid w:val="00733ABA"/>
    <w:rsid w:val="00734193"/>
    <w:rsid w:val="00734CD8"/>
    <w:rsid w:val="00734E4F"/>
    <w:rsid w:val="007355BD"/>
    <w:rsid w:val="00735624"/>
    <w:rsid w:val="00735EAA"/>
    <w:rsid w:val="00737962"/>
    <w:rsid w:val="00737DFB"/>
    <w:rsid w:val="00742FEA"/>
    <w:rsid w:val="00743333"/>
    <w:rsid w:val="007438BF"/>
    <w:rsid w:val="007442AF"/>
    <w:rsid w:val="00744E97"/>
    <w:rsid w:val="007468EA"/>
    <w:rsid w:val="00747E12"/>
    <w:rsid w:val="00750690"/>
    <w:rsid w:val="00750ABB"/>
    <w:rsid w:val="007520EA"/>
    <w:rsid w:val="0075357A"/>
    <w:rsid w:val="00753EED"/>
    <w:rsid w:val="007540BF"/>
    <w:rsid w:val="007579CD"/>
    <w:rsid w:val="00757F2E"/>
    <w:rsid w:val="00762401"/>
    <w:rsid w:val="00763978"/>
    <w:rsid w:val="00765964"/>
    <w:rsid w:val="007660D9"/>
    <w:rsid w:val="0076615B"/>
    <w:rsid w:val="00766598"/>
    <w:rsid w:val="00767CC8"/>
    <w:rsid w:val="00770929"/>
    <w:rsid w:val="0077093F"/>
    <w:rsid w:val="0077254E"/>
    <w:rsid w:val="007729D1"/>
    <w:rsid w:val="0077374A"/>
    <w:rsid w:val="00773CC5"/>
    <w:rsid w:val="00773EE4"/>
    <w:rsid w:val="00774A3E"/>
    <w:rsid w:val="00774A86"/>
    <w:rsid w:val="007800E9"/>
    <w:rsid w:val="00780218"/>
    <w:rsid w:val="007804C5"/>
    <w:rsid w:val="00781736"/>
    <w:rsid w:val="0078233C"/>
    <w:rsid w:val="00784855"/>
    <w:rsid w:val="007849C2"/>
    <w:rsid w:val="00784B39"/>
    <w:rsid w:val="00784DA0"/>
    <w:rsid w:val="007854E7"/>
    <w:rsid w:val="0078674E"/>
    <w:rsid w:val="00790C1D"/>
    <w:rsid w:val="007923AA"/>
    <w:rsid w:val="00792B50"/>
    <w:rsid w:val="00792F0B"/>
    <w:rsid w:val="00792FD2"/>
    <w:rsid w:val="00793BE2"/>
    <w:rsid w:val="00793C31"/>
    <w:rsid w:val="007951C6"/>
    <w:rsid w:val="007962CC"/>
    <w:rsid w:val="0079751F"/>
    <w:rsid w:val="007A14AE"/>
    <w:rsid w:val="007A2766"/>
    <w:rsid w:val="007A52B8"/>
    <w:rsid w:val="007A71FF"/>
    <w:rsid w:val="007A7262"/>
    <w:rsid w:val="007A7974"/>
    <w:rsid w:val="007B102F"/>
    <w:rsid w:val="007B1178"/>
    <w:rsid w:val="007B14D8"/>
    <w:rsid w:val="007B18F8"/>
    <w:rsid w:val="007B21AB"/>
    <w:rsid w:val="007B23CF"/>
    <w:rsid w:val="007B3886"/>
    <w:rsid w:val="007B47EA"/>
    <w:rsid w:val="007B56F4"/>
    <w:rsid w:val="007B5E3D"/>
    <w:rsid w:val="007B64E7"/>
    <w:rsid w:val="007B6C85"/>
    <w:rsid w:val="007B7975"/>
    <w:rsid w:val="007B7DA4"/>
    <w:rsid w:val="007C0340"/>
    <w:rsid w:val="007C03D9"/>
    <w:rsid w:val="007C091A"/>
    <w:rsid w:val="007C2766"/>
    <w:rsid w:val="007C3CC4"/>
    <w:rsid w:val="007C4088"/>
    <w:rsid w:val="007C4153"/>
    <w:rsid w:val="007C43CF"/>
    <w:rsid w:val="007C5379"/>
    <w:rsid w:val="007C59F5"/>
    <w:rsid w:val="007C5B62"/>
    <w:rsid w:val="007C7892"/>
    <w:rsid w:val="007C7EA0"/>
    <w:rsid w:val="007D0C31"/>
    <w:rsid w:val="007D187B"/>
    <w:rsid w:val="007D1CBA"/>
    <w:rsid w:val="007D279D"/>
    <w:rsid w:val="007D313D"/>
    <w:rsid w:val="007D339E"/>
    <w:rsid w:val="007D3A06"/>
    <w:rsid w:val="007D41D5"/>
    <w:rsid w:val="007D4596"/>
    <w:rsid w:val="007D6DBF"/>
    <w:rsid w:val="007D6E07"/>
    <w:rsid w:val="007D77C1"/>
    <w:rsid w:val="007D79BC"/>
    <w:rsid w:val="007E12DD"/>
    <w:rsid w:val="007E141D"/>
    <w:rsid w:val="007E18D2"/>
    <w:rsid w:val="007E1A49"/>
    <w:rsid w:val="007E1B48"/>
    <w:rsid w:val="007E27E2"/>
    <w:rsid w:val="007E3184"/>
    <w:rsid w:val="007E352A"/>
    <w:rsid w:val="007E4D69"/>
    <w:rsid w:val="007E4E5E"/>
    <w:rsid w:val="007E521B"/>
    <w:rsid w:val="007E6144"/>
    <w:rsid w:val="007E692A"/>
    <w:rsid w:val="007E6CFA"/>
    <w:rsid w:val="007F1EF7"/>
    <w:rsid w:val="007F2FB3"/>
    <w:rsid w:val="007F36FD"/>
    <w:rsid w:val="007F444F"/>
    <w:rsid w:val="007F45F4"/>
    <w:rsid w:val="007F53DE"/>
    <w:rsid w:val="007F560F"/>
    <w:rsid w:val="007F6FA1"/>
    <w:rsid w:val="007F705E"/>
    <w:rsid w:val="007F7C1F"/>
    <w:rsid w:val="007F7C8A"/>
    <w:rsid w:val="007F7E88"/>
    <w:rsid w:val="008008E3"/>
    <w:rsid w:val="00800DF2"/>
    <w:rsid w:val="008013D5"/>
    <w:rsid w:val="0080194C"/>
    <w:rsid w:val="00802649"/>
    <w:rsid w:val="0080342C"/>
    <w:rsid w:val="008036B5"/>
    <w:rsid w:val="008043BB"/>
    <w:rsid w:val="00804FCD"/>
    <w:rsid w:val="00805364"/>
    <w:rsid w:val="00805683"/>
    <w:rsid w:val="00805783"/>
    <w:rsid w:val="00805F64"/>
    <w:rsid w:val="00805F98"/>
    <w:rsid w:val="00806718"/>
    <w:rsid w:val="00807827"/>
    <w:rsid w:val="00807D00"/>
    <w:rsid w:val="00807E86"/>
    <w:rsid w:val="008127D2"/>
    <w:rsid w:val="00813732"/>
    <w:rsid w:val="00813806"/>
    <w:rsid w:val="00814A82"/>
    <w:rsid w:val="00815A8E"/>
    <w:rsid w:val="00815E7D"/>
    <w:rsid w:val="00816C53"/>
    <w:rsid w:val="00820CEE"/>
    <w:rsid w:val="00821D5A"/>
    <w:rsid w:val="008224F6"/>
    <w:rsid w:val="00822F2E"/>
    <w:rsid w:val="0082303C"/>
    <w:rsid w:val="00823565"/>
    <w:rsid w:val="00823D81"/>
    <w:rsid w:val="0082493E"/>
    <w:rsid w:val="00824FE8"/>
    <w:rsid w:val="008259C7"/>
    <w:rsid w:val="00826C27"/>
    <w:rsid w:val="008304AE"/>
    <w:rsid w:val="00832A57"/>
    <w:rsid w:val="008333D0"/>
    <w:rsid w:val="0083561F"/>
    <w:rsid w:val="0083594B"/>
    <w:rsid w:val="00835CBC"/>
    <w:rsid w:val="00836B70"/>
    <w:rsid w:val="00837FED"/>
    <w:rsid w:val="00840D7F"/>
    <w:rsid w:val="0084222D"/>
    <w:rsid w:val="0084230E"/>
    <w:rsid w:val="0084231B"/>
    <w:rsid w:val="0084343F"/>
    <w:rsid w:val="00843F84"/>
    <w:rsid w:val="008441D5"/>
    <w:rsid w:val="00845B22"/>
    <w:rsid w:val="00846D92"/>
    <w:rsid w:val="008476EB"/>
    <w:rsid w:val="00847B1E"/>
    <w:rsid w:val="008503AE"/>
    <w:rsid w:val="00850858"/>
    <w:rsid w:val="00852524"/>
    <w:rsid w:val="0085293A"/>
    <w:rsid w:val="00852DE6"/>
    <w:rsid w:val="00853579"/>
    <w:rsid w:val="0085367E"/>
    <w:rsid w:val="00853C21"/>
    <w:rsid w:val="00853E54"/>
    <w:rsid w:val="0085498F"/>
    <w:rsid w:val="00854BAC"/>
    <w:rsid w:val="00856169"/>
    <w:rsid w:val="00856CC2"/>
    <w:rsid w:val="008601D8"/>
    <w:rsid w:val="008602F8"/>
    <w:rsid w:val="008616A5"/>
    <w:rsid w:val="008622C0"/>
    <w:rsid w:val="00863484"/>
    <w:rsid w:val="00863E0C"/>
    <w:rsid w:val="008642B5"/>
    <w:rsid w:val="00864653"/>
    <w:rsid w:val="00864A2E"/>
    <w:rsid w:val="00865610"/>
    <w:rsid w:val="00865B3D"/>
    <w:rsid w:val="008663EE"/>
    <w:rsid w:val="00866B25"/>
    <w:rsid w:val="00866CED"/>
    <w:rsid w:val="00866F14"/>
    <w:rsid w:val="0086796A"/>
    <w:rsid w:val="00867F02"/>
    <w:rsid w:val="008712A1"/>
    <w:rsid w:val="00872F5A"/>
    <w:rsid w:val="00874BDD"/>
    <w:rsid w:val="00876C56"/>
    <w:rsid w:val="00877D94"/>
    <w:rsid w:val="008823EC"/>
    <w:rsid w:val="008840F7"/>
    <w:rsid w:val="00885689"/>
    <w:rsid w:val="00885BDF"/>
    <w:rsid w:val="0088649A"/>
    <w:rsid w:val="008864AE"/>
    <w:rsid w:val="00886600"/>
    <w:rsid w:val="00890548"/>
    <w:rsid w:val="00891C27"/>
    <w:rsid w:val="008935CF"/>
    <w:rsid w:val="008948BE"/>
    <w:rsid w:val="00894A5D"/>
    <w:rsid w:val="0089592F"/>
    <w:rsid w:val="00896E0A"/>
    <w:rsid w:val="0089722D"/>
    <w:rsid w:val="008A10D6"/>
    <w:rsid w:val="008A2908"/>
    <w:rsid w:val="008A4B2A"/>
    <w:rsid w:val="008A4D07"/>
    <w:rsid w:val="008A6D3C"/>
    <w:rsid w:val="008A71F9"/>
    <w:rsid w:val="008B0D29"/>
    <w:rsid w:val="008B0F44"/>
    <w:rsid w:val="008B1AAA"/>
    <w:rsid w:val="008B473C"/>
    <w:rsid w:val="008B488C"/>
    <w:rsid w:val="008B4A81"/>
    <w:rsid w:val="008B5763"/>
    <w:rsid w:val="008B5863"/>
    <w:rsid w:val="008C044A"/>
    <w:rsid w:val="008C0A54"/>
    <w:rsid w:val="008C1136"/>
    <w:rsid w:val="008C2FAA"/>
    <w:rsid w:val="008C3719"/>
    <w:rsid w:val="008C3C3F"/>
    <w:rsid w:val="008C4578"/>
    <w:rsid w:val="008C5035"/>
    <w:rsid w:val="008C570E"/>
    <w:rsid w:val="008C5E41"/>
    <w:rsid w:val="008C7405"/>
    <w:rsid w:val="008C7774"/>
    <w:rsid w:val="008D0993"/>
    <w:rsid w:val="008D323E"/>
    <w:rsid w:val="008D40FE"/>
    <w:rsid w:val="008D410D"/>
    <w:rsid w:val="008D4A2C"/>
    <w:rsid w:val="008D50F7"/>
    <w:rsid w:val="008D59B6"/>
    <w:rsid w:val="008D6870"/>
    <w:rsid w:val="008E0520"/>
    <w:rsid w:val="008E13B7"/>
    <w:rsid w:val="008E2644"/>
    <w:rsid w:val="008E2942"/>
    <w:rsid w:val="008E2F42"/>
    <w:rsid w:val="008E32A7"/>
    <w:rsid w:val="008E3C4E"/>
    <w:rsid w:val="008E40D7"/>
    <w:rsid w:val="008E5D35"/>
    <w:rsid w:val="008E7983"/>
    <w:rsid w:val="008E7E5D"/>
    <w:rsid w:val="008F112B"/>
    <w:rsid w:val="008F3478"/>
    <w:rsid w:val="008F3E08"/>
    <w:rsid w:val="008F3F88"/>
    <w:rsid w:val="008F426D"/>
    <w:rsid w:val="008F576A"/>
    <w:rsid w:val="008F5B6F"/>
    <w:rsid w:val="008F6F58"/>
    <w:rsid w:val="008F76A7"/>
    <w:rsid w:val="008F7F68"/>
    <w:rsid w:val="00901931"/>
    <w:rsid w:val="00901DEF"/>
    <w:rsid w:val="00903E3E"/>
    <w:rsid w:val="00904321"/>
    <w:rsid w:val="00904535"/>
    <w:rsid w:val="00904710"/>
    <w:rsid w:val="00904DCD"/>
    <w:rsid w:val="00905589"/>
    <w:rsid w:val="00905AF8"/>
    <w:rsid w:val="00907127"/>
    <w:rsid w:val="009074F4"/>
    <w:rsid w:val="00907B6F"/>
    <w:rsid w:val="00911018"/>
    <w:rsid w:val="0091211F"/>
    <w:rsid w:val="00912473"/>
    <w:rsid w:val="009125F3"/>
    <w:rsid w:val="00912BB3"/>
    <w:rsid w:val="00912D3B"/>
    <w:rsid w:val="00913662"/>
    <w:rsid w:val="009136C5"/>
    <w:rsid w:val="009146BE"/>
    <w:rsid w:val="009148A6"/>
    <w:rsid w:val="00914EDE"/>
    <w:rsid w:val="00915629"/>
    <w:rsid w:val="009163D6"/>
    <w:rsid w:val="0091660C"/>
    <w:rsid w:val="00916B44"/>
    <w:rsid w:val="00917DB8"/>
    <w:rsid w:val="00920A2D"/>
    <w:rsid w:val="009212C8"/>
    <w:rsid w:val="00922A11"/>
    <w:rsid w:val="009232BA"/>
    <w:rsid w:val="0092377C"/>
    <w:rsid w:val="0092565A"/>
    <w:rsid w:val="00925763"/>
    <w:rsid w:val="00925C85"/>
    <w:rsid w:val="00925D6B"/>
    <w:rsid w:val="00926B90"/>
    <w:rsid w:val="00926D7E"/>
    <w:rsid w:val="009273CB"/>
    <w:rsid w:val="0093156E"/>
    <w:rsid w:val="00931800"/>
    <w:rsid w:val="00932425"/>
    <w:rsid w:val="009328CC"/>
    <w:rsid w:val="00933ADB"/>
    <w:rsid w:val="009351F6"/>
    <w:rsid w:val="009363E6"/>
    <w:rsid w:val="009366D9"/>
    <w:rsid w:val="00940402"/>
    <w:rsid w:val="00940D4F"/>
    <w:rsid w:val="009411BD"/>
    <w:rsid w:val="009411F6"/>
    <w:rsid w:val="00941CD9"/>
    <w:rsid w:val="009420FF"/>
    <w:rsid w:val="00942CE9"/>
    <w:rsid w:val="00943647"/>
    <w:rsid w:val="00943867"/>
    <w:rsid w:val="00943EDE"/>
    <w:rsid w:val="00944386"/>
    <w:rsid w:val="009451D2"/>
    <w:rsid w:val="009467CA"/>
    <w:rsid w:val="00946C4D"/>
    <w:rsid w:val="00950031"/>
    <w:rsid w:val="00950E31"/>
    <w:rsid w:val="009515AA"/>
    <w:rsid w:val="00952728"/>
    <w:rsid w:val="00953099"/>
    <w:rsid w:val="00953E53"/>
    <w:rsid w:val="00954BDC"/>
    <w:rsid w:val="00954E5D"/>
    <w:rsid w:val="009550D2"/>
    <w:rsid w:val="00955763"/>
    <w:rsid w:val="00955F76"/>
    <w:rsid w:val="00956773"/>
    <w:rsid w:val="00957017"/>
    <w:rsid w:val="00960B32"/>
    <w:rsid w:val="0096148F"/>
    <w:rsid w:val="00961C04"/>
    <w:rsid w:val="009632FC"/>
    <w:rsid w:val="00963E99"/>
    <w:rsid w:val="00964FEB"/>
    <w:rsid w:val="00965174"/>
    <w:rsid w:val="00965877"/>
    <w:rsid w:val="0096728B"/>
    <w:rsid w:val="00972955"/>
    <w:rsid w:val="00972C36"/>
    <w:rsid w:val="009732DE"/>
    <w:rsid w:val="00974015"/>
    <w:rsid w:val="00974ECE"/>
    <w:rsid w:val="00976810"/>
    <w:rsid w:val="00976F4D"/>
    <w:rsid w:val="0098003F"/>
    <w:rsid w:val="00980237"/>
    <w:rsid w:val="009804FD"/>
    <w:rsid w:val="0098299E"/>
    <w:rsid w:val="00982BAF"/>
    <w:rsid w:val="00984207"/>
    <w:rsid w:val="00985028"/>
    <w:rsid w:val="00985A6C"/>
    <w:rsid w:val="00985AC7"/>
    <w:rsid w:val="009862F9"/>
    <w:rsid w:val="00986A87"/>
    <w:rsid w:val="00986F11"/>
    <w:rsid w:val="009872B9"/>
    <w:rsid w:val="00987AFC"/>
    <w:rsid w:val="00990080"/>
    <w:rsid w:val="00990F10"/>
    <w:rsid w:val="009922F3"/>
    <w:rsid w:val="0099245B"/>
    <w:rsid w:val="00992847"/>
    <w:rsid w:val="00993193"/>
    <w:rsid w:val="00993213"/>
    <w:rsid w:val="00993631"/>
    <w:rsid w:val="00993C04"/>
    <w:rsid w:val="00994C1B"/>
    <w:rsid w:val="009951A6"/>
    <w:rsid w:val="009956A9"/>
    <w:rsid w:val="0099576F"/>
    <w:rsid w:val="0099714C"/>
    <w:rsid w:val="009A0167"/>
    <w:rsid w:val="009A0551"/>
    <w:rsid w:val="009A349A"/>
    <w:rsid w:val="009A3966"/>
    <w:rsid w:val="009A39BF"/>
    <w:rsid w:val="009A3CB3"/>
    <w:rsid w:val="009A4849"/>
    <w:rsid w:val="009A582B"/>
    <w:rsid w:val="009A603E"/>
    <w:rsid w:val="009A61C1"/>
    <w:rsid w:val="009A6E4F"/>
    <w:rsid w:val="009A6F22"/>
    <w:rsid w:val="009A795B"/>
    <w:rsid w:val="009B219E"/>
    <w:rsid w:val="009B2671"/>
    <w:rsid w:val="009B2941"/>
    <w:rsid w:val="009B34FB"/>
    <w:rsid w:val="009B3778"/>
    <w:rsid w:val="009B4668"/>
    <w:rsid w:val="009B685A"/>
    <w:rsid w:val="009B7380"/>
    <w:rsid w:val="009B7644"/>
    <w:rsid w:val="009C0011"/>
    <w:rsid w:val="009C01D3"/>
    <w:rsid w:val="009C091C"/>
    <w:rsid w:val="009C0C4B"/>
    <w:rsid w:val="009C33DA"/>
    <w:rsid w:val="009C3628"/>
    <w:rsid w:val="009C3664"/>
    <w:rsid w:val="009C4FBC"/>
    <w:rsid w:val="009C5DB6"/>
    <w:rsid w:val="009C6F89"/>
    <w:rsid w:val="009C77C2"/>
    <w:rsid w:val="009C7F00"/>
    <w:rsid w:val="009D0EB7"/>
    <w:rsid w:val="009D1AA0"/>
    <w:rsid w:val="009D2633"/>
    <w:rsid w:val="009D3AF6"/>
    <w:rsid w:val="009D3B13"/>
    <w:rsid w:val="009D6553"/>
    <w:rsid w:val="009D6F2D"/>
    <w:rsid w:val="009D7134"/>
    <w:rsid w:val="009D7678"/>
    <w:rsid w:val="009D7DD5"/>
    <w:rsid w:val="009E007F"/>
    <w:rsid w:val="009E0247"/>
    <w:rsid w:val="009E0DEA"/>
    <w:rsid w:val="009E31DE"/>
    <w:rsid w:val="009E44B9"/>
    <w:rsid w:val="009E4B2A"/>
    <w:rsid w:val="009E5049"/>
    <w:rsid w:val="009E53F5"/>
    <w:rsid w:val="009E59E5"/>
    <w:rsid w:val="009E5B84"/>
    <w:rsid w:val="009E6B4C"/>
    <w:rsid w:val="009E6BBE"/>
    <w:rsid w:val="009F1045"/>
    <w:rsid w:val="009F1217"/>
    <w:rsid w:val="009F17D7"/>
    <w:rsid w:val="009F19C2"/>
    <w:rsid w:val="009F205E"/>
    <w:rsid w:val="009F2426"/>
    <w:rsid w:val="009F2640"/>
    <w:rsid w:val="009F26A1"/>
    <w:rsid w:val="009F2776"/>
    <w:rsid w:val="009F29EE"/>
    <w:rsid w:val="009F308A"/>
    <w:rsid w:val="009F4876"/>
    <w:rsid w:val="009F65A0"/>
    <w:rsid w:val="009F69F1"/>
    <w:rsid w:val="00A00BA8"/>
    <w:rsid w:val="00A00C6B"/>
    <w:rsid w:val="00A023C4"/>
    <w:rsid w:val="00A0397C"/>
    <w:rsid w:val="00A04AF5"/>
    <w:rsid w:val="00A04D17"/>
    <w:rsid w:val="00A05605"/>
    <w:rsid w:val="00A0582C"/>
    <w:rsid w:val="00A05F69"/>
    <w:rsid w:val="00A0795C"/>
    <w:rsid w:val="00A1125C"/>
    <w:rsid w:val="00A1244C"/>
    <w:rsid w:val="00A1437B"/>
    <w:rsid w:val="00A14B04"/>
    <w:rsid w:val="00A15191"/>
    <w:rsid w:val="00A1561B"/>
    <w:rsid w:val="00A15C73"/>
    <w:rsid w:val="00A1758A"/>
    <w:rsid w:val="00A17C57"/>
    <w:rsid w:val="00A20ABE"/>
    <w:rsid w:val="00A21399"/>
    <w:rsid w:val="00A2231B"/>
    <w:rsid w:val="00A23C27"/>
    <w:rsid w:val="00A24610"/>
    <w:rsid w:val="00A246A9"/>
    <w:rsid w:val="00A26B6D"/>
    <w:rsid w:val="00A26C5A"/>
    <w:rsid w:val="00A26CB6"/>
    <w:rsid w:val="00A26E4B"/>
    <w:rsid w:val="00A275A3"/>
    <w:rsid w:val="00A27989"/>
    <w:rsid w:val="00A30489"/>
    <w:rsid w:val="00A30A81"/>
    <w:rsid w:val="00A33314"/>
    <w:rsid w:val="00A33ADE"/>
    <w:rsid w:val="00A33EA5"/>
    <w:rsid w:val="00A34E61"/>
    <w:rsid w:val="00A35634"/>
    <w:rsid w:val="00A35A46"/>
    <w:rsid w:val="00A35CB7"/>
    <w:rsid w:val="00A3678D"/>
    <w:rsid w:val="00A371D9"/>
    <w:rsid w:val="00A401FA"/>
    <w:rsid w:val="00A40E32"/>
    <w:rsid w:val="00A417E5"/>
    <w:rsid w:val="00A41ADB"/>
    <w:rsid w:val="00A421A6"/>
    <w:rsid w:val="00A4254B"/>
    <w:rsid w:val="00A42E23"/>
    <w:rsid w:val="00A472E8"/>
    <w:rsid w:val="00A510FC"/>
    <w:rsid w:val="00A51800"/>
    <w:rsid w:val="00A52659"/>
    <w:rsid w:val="00A527E7"/>
    <w:rsid w:val="00A5421F"/>
    <w:rsid w:val="00A54627"/>
    <w:rsid w:val="00A54C81"/>
    <w:rsid w:val="00A552BE"/>
    <w:rsid w:val="00A567FC"/>
    <w:rsid w:val="00A56852"/>
    <w:rsid w:val="00A57929"/>
    <w:rsid w:val="00A60E75"/>
    <w:rsid w:val="00A6117C"/>
    <w:rsid w:val="00A617E9"/>
    <w:rsid w:val="00A61868"/>
    <w:rsid w:val="00A61B6A"/>
    <w:rsid w:val="00A62B4A"/>
    <w:rsid w:val="00A6357B"/>
    <w:rsid w:val="00A63B11"/>
    <w:rsid w:val="00A63FFA"/>
    <w:rsid w:val="00A64D41"/>
    <w:rsid w:val="00A64F5C"/>
    <w:rsid w:val="00A6661A"/>
    <w:rsid w:val="00A672A5"/>
    <w:rsid w:val="00A677B5"/>
    <w:rsid w:val="00A70799"/>
    <w:rsid w:val="00A7094D"/>
    <w:rsid w:val="00A70FF8"/>
    <w:rsid w:val="00A71109"/>
    <w:rsid w:val="00A724D8"/>
    <w:rsid w:val="00A729D1"/>
    <w:rsid w:val="00A737FE"/>
    <w:rsid w:val="00A743E0"/>
    <w:rsid w:val="00A744D3"/>
    <w:rsid w:val="00A748EA"/>
    <w:rsid w:val="00A76EF6"/>
    <w:rsid w:val="00A77010"/>
    <w:rsid w:val="00A77E83"/>
    <w:rsid w:val="00A80960"/>
    <w:rsid w:val="00A809E4"/>
    <w:rsid w:val="00A814EF"/>
    <w:rsid w:val="00A815DE"/>
    <w:rsid w:val="00A81A87"/>
    <w:rsid w:val="00A8221A"/>
    <w:rsid w:val="00A83BAA"/>
    <w:rsid w:val="00A9176E"/>
    <w:rsid w:val="00A91CFF"/>
    <w:rsid w:val="00A91E9F"/>
    <w:rsid w:val="00A920EB"/>
    <w:rsid w:val="00A9356F"/>
    <w:rsid w:val="00A93D45"/>
    <w:rsid w:val="00A9465C"/>
    <w:rsid w:val="00A94DF0"/>
    <w:rsid w:val="00A94F4C"/>
    <w:rsid w:val="00A95350"/>
    <w:rsid w:val="00A96E22"/>
    <w:rsid w:val="00A975F5"/>
    <w:rsid w:val="00A97B57"/>
    <w:rsid w:val="00AA019B"/>
    <w:rsid w:val="00AA18C3"/>
    <w:rsid w:val="00AA1E5C"/>
    <w:rsid w:val="00AA28F0"/>
    <w:rsid w:val="00AA3BE5"/>
    <w:rsid w:val="00AA44F6"/>
    <w:rsid w:val="00AA605F"/>
    <w:rsid w:val="00AA69FF"/>
    <w:rsid w:val="00AB0939"/>
    <w:rsid w:val="00AB151B"/>
    <w:rsid w:val="00AB1A82"/>
    <w:rsid w:val="00AB1F54"/>
    <w:rsid w:val="00AB2031"/>
    <w:rsid w:val="00AB2083"/>
    <w:rsid w:val="00AB2AF1"/>
    <w:rsid w:val="00AB2B76"/>
    <w:rsid w:val="00AB3877"/>
    <w:rsid w:val="00AB3E3F"/>
    <w:rsid w:val="00AB58B3"/>
    <w:rsid w:val="00AB643E"/>
    <w:rsid w:val="00AC1134"/>
    <w:rsid w:val="00AC17CD"/>
    <w:rsid w:val="00AC23FB"/>
    <w:rsid w:val="00AC4758"/>
    <w:rsid w:val="00AC535E"/>
    <w:rsid w:val="00AC5908"/>
    <w:rsid w:val="00AC617B"/>
    <w:rsid w:val="00AC6755"/>
    <w:rsid w:val="00AC6C82"/>
    <w:rsid w:val="00AC6C8E"/>
    <w:rsid w:val="00AD027E"/>
    <w:rsid w:val="00AD07E3"/>
    <w:rsid w:val="00AD0AA4"/>
    <w:rsid w:val="00AD3424"/>
    <w:rsid w:val="00AD3F12"/>
    <w:rsid w:val="00AD3F69"/>
    <w:rsid w:val="00AD40C2"/>
    <w:rsid w:val="00AD4A0B"/>
    <w:rsid w:val="00AD570D"/>
    <w:rsid w:val="00AD6110"/>
    <w:rsid w:val="00AD64DA"/>
    <w:rsid w:val="00AE088C"/>
    <w:rsid w:val="00AE1034"/>
    <w:rsid w:val="00AE139E"/>
    <w:rsid w:val="00AE153C"/>
    <w:rsid w:val="00AE2133"/>
    <w:rsid w:val="00AE25BC"/>
    <w:rsid w:val="00AE280F"/>
    <w:rsid w:val="00AE2D84"/>
    <w:rsid w:val="00AE3F6C"/>
    <w:rsid w:val="00AE4563"/>
    <w:rsid w:val="00AE4FA4"/>
    <w:rsid w:val="00AE51F5"/>
    <w:rsid w:val="00AE58EE"/>
    <w:rsid w:val="00AE5B9A"/>
    <w:rsid w:val="00AE643B"/>
    <w:rsid w:val="00AE796D"/>
    <w:rsid w:val="00AE7EDF"/>
    <w:rsid w:val="00AE7F70"/>
    <w:rsid w:val="00AF147A"/>
    <w:rsid w:val="00AF3469"/>
    <w:rsid w:val="00AF3955"/>
    <w:rsid w:val="00AF3F91"/>
    <w:rsid w:val="00AF492D"/>
    <w:rsid w:val="00AF55DA"/>
    <w:rsid w:val="00AF56FE"/>
    <w:rsid w:val="00AF5CC1"/>
    <w:rsid w:val="00AF61E8"/>
    <w:rsid w:val="00AF66CA"/>
    <w:rsid w:val="00AF67D2"/>
    <w:rsid w:val="00AF7199"/>
    <w:rsid w:val="00B009DA"/>
    <w:rsid w:val="00B00E3C"/>
    <w:rsid w:val="00B0153C"/>
    <w:rsid w:val="00B019E4"/>
    <w:rsid w:val="00B042A3"/>
    <w:rsid w:val="00B04611"/>
    <w:rsid w:val="00B04B54"/>
    <w:rsid w:val="00B04CCE"/>
    <w:rsid w:val="00B060CF"/>
    <w:rsid w:val="00B06B38"/>
    <w:rsid w:val="00B07831"/>
    <w:rsid w:val="00B078E3"/>
    <w:rsid w:val="00B07A5D"/>
    <w:rsid w:val="00B109AA"/>
    <w:rsid w:val="00B116C5"/>
    <w:rsid w:val="00B12ABB"/>
    <w:rsid w:val="00B14FDA"/>
    <w:rsid w:val="00B16839"/>
    <w:rsid w:val="00B206F2"/>
    <w:rsid w:val="00B20E7A"/>
    <w:rsid w:val="00B21FB8"/>
    <w:rsid w:val="00B22093"/>
    <w:rsid w:val="00B22181"/>
    <w:rsid w:val="00B22671"/>
    <w:rsid w:val="00B22BFC"/>
    <w:rsid w:val="00B2335C"/>
    <w:rsid w:val="00B25014"/>
    <w:rsid w:val="00B250DC"/>
    <w:rsid w:val="00B257BF"/>
    <w:rsid w:val="00B26C0F"/>
    <w:rsid w:val="00B27451"/>
    <w:rsid w:val="00B27702"/>
    <w:rsid w:val="00B301D7"/>
    <w:rsid w:val="00B30243"/>
    <w:rsid w:val="00B315AB"/>
    <w:rsid w:val="00B31EBD"/>
    <w:rsid w:val="00B322C3"/>
    <w:rsid w:val="00B33AF7"/>
    <w:rsid w:val="00B36083"/>
    <w:rsid w:val="00B37072"/>
    <w:rsid w:val="00B378A3"/>
    <w:rsid w:val="00B408FF"/>
    <w:rsid w:val="00B40EA1"/>
    <w:rsid w:val="00B43F24"/>
    <w:rsid w:val="00B44A30"/>
    <w:rsid w:val="00B45116"/>
    <w:rsid w:val="00B4685F"/>
    <w:rsid w:val="00B46C0E"/>
    <w:rsid w:val="00B50DF5"/>
    <w:rsid w:val="00B510AF"/>
    <w:rsid w:val="00B514E3"/>
    <w:rsid w:val="00B52D95"/>
    <w:rsid w:val="00B537A6"/>
    <w:rsid w:val="00B53CAF"/>
    <w:rsid w:val="00B56153"/>
    <w:rsid w:val="00B568FA"/>
    <w:rsid w:val="00B569FF"/>
    <w:rsid w:val="00B56D89"/>
    <w:rsid w:val="00B56E15"/>
    <w:rsid w:val="00B57FB3"/>
    <w:rsid w:val="00B622E5"/>
    <w:rsid w:val="00B6299E"/>
    <w:rsid w:val="00B635FB"/>
    <w:rsid w:val="00B65C69"/>
    <w:rsid w:val="00B663A0"/>
    <w:rsid w:val="00B66865"/>
    <w:rsid w:val="00B70C1D"/>
    <w:rsid w:val="00B70C3F"/>
    <w:rsid w:val="00B71399"/>
    <w:rsid w:val="00B73346"/>
    <w:rsid w:val="00B73595"/>
    <w:rsid w:val="00B739CB"/>
    <w:rsid w:val="00B74217"/>
    <w:rsid w:val="00B75638"/>
    <w:rsid w:val="00B75CBF"/>
    <w:rsid w:val="00B76664"/>
    <w:rsid w:val="00B7698B"/>
    <w:rsid w:val="00B77935"/>
    <w:rsid w:val="00B77D1D"/>
    <w:rsid w:val="00B8045E"/>
    <w:rsid w:val="00B80E3C"/>
    <w:rsid w:val="00B80F44"/>
    <w:rsid w:val="00B81D55"/>
    <w:rsid w:val="00B82E6A"/>
    <w:rsid w:val="00B82FBC"/>
    <w:rsid w:val="00B832E9"/>
    <w:rsid w:val="00B8425A"/>
    <w:rsid w:val="00B8441C"/>
    <w:rsid w:val="00B8483A"/>
    <w:rsid w:val="00B865B0"/>
    <w:rsid w:val="00B8667C"/>
    <w:rsid w:val="00B86752"/>
    <w:rsid w:val="00B86FF7"/>
    <w:rsid w:val="00B90869"/>
    <w:rsid w:val="00B9202C"/>
    <w:rsid w:val="00B92C63"/>
    <w:rsid w:val="00B92D1B"/>
    <w:rsid w:val="00B93501"/>
    <w:rsid w:val="00B9355E"/>
    <w:rsid w:val="00B9410B"/>
    <w:rsid w:val="00B941B3"/>
    <w:rsid w:val="00B94BB7"/>
    <w:rsid w:val="00B964AB"/>
    <w:rsid w:val="00B965A0"/>
    <w:rsid w:val="00B966D3"/>
    <w:rsid w:val="00B96AE4"/>
    <w:rsid w:val="00B96C2B"/>
    <w:rsid w:val="00BA06EB"/>
    <w:rsid w:val="00BA07B6"/>
    <w:rsid w:val="00BA0D5A"/>
    <w:rsid w:val="00BA1121"/>
    <w:rsid w:val="00BA1233"/>
    <w:rsid w:val="00BA253A"/>
    <w:rsid w:val="00BA322F"/>
    <w:rsid w:val="00BA4942"/>
    <w:rsid w:val="00BA4D68"/>
    <w:rsid w:val="00BA53A0"/>
    <w:rsid w:val="00BA5800"/>
    <w:rsid w:val="00BA581E"/>
    <w:rsid w:val="00BA5FFD"/>
    <w:rsid w:val="00BA65A0"/>
    <w:rsid w:val="00BA71BB"/>
    <w:rsid w:val="00BA7E25"/>
    <w:rsid w:val="00BB009E"/>
    <w:rsid w:val="00BB013B"/>
    <w:rsid w:val="00BB06FF"/>
    <w:rsid w:val="00BB0E35"/>
    <w:rsid w:val="00BB110E"/>
    <w:rsid w:val="00BB1486"/>
    <w:rsid w:val="00BB2467"/>
    <w:rsid w:val="00BB2CDD"/>
    <w:rsid w:val="00BB2D00"/>
    <w:rsid w:val="00BB3DEE"/>
    <w:rsid w:val="00BB5D30"/>
    <w:rsid w:val="00BB5FDE"/>
    <w:rsid w:val="00BB6687"/>
    <w:rsid w:val="00BB6946"/>
    <w:rsid w:val="00BB755B"/>
    <w:rsid w:val="00BC0313"/>
    <w:rsid w:val="00BC0545"/>
    <w:rsid w:val="00BC1357"/>
    <w:rsid w:val="00BC34A3"/>
    <w:rsid w:val="00BC48D4"/>
    <w:rsid w:val="00BC687A"/>
    <w:rsid w:val="00BC6DDC"/>
    <w:rsid w:val="00BC7865"/>
    <w:rsid w:val="00BC795A"/>
    <w:rsid w:val="00BC79D2"/>
    <w:rsid w:val="00BD064D"/>
    <w:rsid w:val="00BD11AD"/>
    <w:rsid w:val="00BD18D8"/>
    <w:rsid w:val="00BD23DF"/>
    <w:rsid w:val="00BD2919"/>
    <w:rsid w:val="00BD35EA"/>
    <w:rsid w:val="00BD462F"/>
    <w:rsid w:val="00BD48AF"/>
    <w:rsid w:val="00BD4E2D"/>
    <w:rsid w:val="00BD4F26"/>
    <w:rsid w:val="00BD53CD"/>
    <w:rsid w:val="00BD54A3"/>
    <w:rsid w:val="00BD5D02"/>
    <w:rsid w:val="00BD7121"/>
    <w:rsid w:val="00BD7147"/>
    <w:rsid w:val="00BD724F"/>
    <w:rsid w:val="00BD795E"/>
    <w:rsid w:val="00BE3D4D"/>
    <w:rsid w:val="00BE3D92"/>
    <w:rsid w:val="00BE5442"/>
    <w:rsid w:val="00BE5472"/>
    <w:rsid w:val="00BE5E72"/>
    <w:rsid w:val="00BE62AD"/>
    <w:rsid w:val="00BE6B0C"/>
    <w:rsid w:val="00BF0AFB"/>
    <w:rsid w:val="00BF1976"/>
    <w:rsid w:val="00BF2DC0"/>
    <w:rsid w:val="00BF3021"/>
    <w:rsid w:val="00BF3645"/>
    <w:rsid w:val="00BF423E"/>
    <w:rsid w:val="00BF4556"/>
    <w:rsid w:val="00BF586D"/>
    <w:rsid w:val="00BF59E9"/>
    <w:rsid w:val="00BF6270"/>
    <w:rsid w:val="00BF6DC9"/>
    <w:rsid w:val="00BF706B"/>
    <w:rsid w:val="00BF7220"/>
    <w:rsid w:val="00BF7EF2"/>
    <w:rsid w:val="00C0005E"/>
    <w:rsid w:val="00C00BF1"/>
    <w:rsid w:val="00C00EEA"/>
    <w:rsid w:val="00C01B38"/>
    <w:rsid w:val="00C01D2E"/>
    <w:rsid w:val="00C02534"/>
    <w:rsid w:val="00C0287E"/>
    <w:rsid w:val="00C03D92"/>
    <w:rsid w:val="00C0409D"/>
    <w:rsid w:val="00C04299"/>
    <w:rsid w:val="00C04D77"/>
    <w:rsid w:val="00C0579B"/>
    <w:rsid w:val="00C06325"/>
    <w:rsid w:val="00C06574"/>
    <w:rsid w:val="00C06BDB"/>
    <w:rsid w:val="00C077FF"/>
    <w:rsid w:val="00C10043"/>
    <w:rsid w:val="00C10CE6"/>
    <w:rsid w:val="00C10E00"/>
    <w:rsid w:val="00C1109E"/>
    <w:rsid w:val="00C114D7"/>
    <w:rsid w:val="00C125C8"/>
    <w:rsid w:val="00C12F42"/>
    <w:rsid w:val="00C13EEF"/>
    <w:rsid w:val="00C15841"/>
    <w:rsid w:val="00C15BD4"/>
    <w:rsid w:val="00C165AC"/>
    <w:rsid w:val="00C165BE"/>
    <w:rsid w:val="00C200EC"/>
    <w:rsid w:val="00C212A7"/>
    <w:rsid w:val="00C21E34"/>
    <w:rsid w:val="00C237AF"/>
    <w:rsid w:val="00C246EE"/>
    <w:rsid w:val="00C24CC9"/>
    <w:rsid w:val="00C25988"/>
    <w:rsid w:val="00C26B6A"/>
    <w:rsid w:val="00C27574"/>
    <w:rsid w:val="00C27C2A"/>
    <w:rsid w:val="00C307A5"/>
    <w:rsid w:val="00C33CEB"/>
    <w:rsid w:val="00C34563"/>
    <w:rsid w:val="00C3514C"/>
    <w:rsid w:val="00C3535A"/>
    <w:rsid w:val="00C364F2"/>
    <w:rsid w:val="00C36899"/>
    <w:rsid w:val="00C40208"/>
    <w:rsid w:val="00C40D15"/>
    <w:rsid w:val="00C4140A"/>
    <w:rsid w:val="00C41442"/>
    <w:rsid w:val="00C415FB"/>
    <w:rsid w:val="00C41B38"/>
    <w:rsid w:val="00C42746"/>
    <w:rsid w:val="00C427A6"/>
    <w:rsid w:val="00C43E2C"/>
    <w:rsid w:val="00C446C6"/>
    <w:rsid w:val="00C451A4"/>
    <w:rsid w:val="00C45338"/>
    <w:rsid w:val="00C45DAA"/>
    <w:rsid w:val="00C500FB"/>
    <w:rsid w:val="00C50765"/>
    <w:rsid w:val="00C50AEE"/>
    <w:rsid w:val="00C51802"/>
    <w:rsid w:val="00C51805"/>
    <w:rsid w:val="00C51BD1"/>
    <w:rsid w:val="00C5235F"/>
    <w:rsid w:val="00C52A33"/>
    <w:rsid w:val="00C54926"/>
    <w:rsid w:val="00C55C62"/>
    <w:rsid w:val="00C56553"/>
    <w:rsid w:val="00C572CE"/>
    <w:rsid w:val="00C60498"/>
    <w:rsid w:val="00C60B7C"/>
    <w:rsid w:val="00C61C39"/>
    <w:rsid w:val="00C61D0E"/>
    <w:rsid w:val="00C62211"/>
    <w:rsid w:val="00C62381"/>
    <w:rsid w:val="00C64B18"/>
    <w:rsid w:val="00C65687"/>
    <w:rsid w:val="00C706F8"/>
    <w:rsid w:val="00C70D05"/>
    <w:rsid w:val="00C7387A"/>
    <w:rsid w:val="00C7488A"/>
    <w:rsid w:val="00C74AAF"/>
    <w:rsid w:val="00C74CCE"/>
    <w:rsid w:val="00C75387"/>
    <w:rsid w:val="00C758DD"/>
    <w:rsid w:val="00C75B61"/>
    <w:rsid w:val="00C76EC9"/>
    <w:rsid w:val="00C779E9"/>
    <w:rsid w:val="00C77BB9"/>
    <w:rsid w:val="00C77CF5"/>
    <w:rsid w:val="00C817ED"/>
    <w:rsid w:val="00C81B54"/>
    <w:rsid w:val="00C8259D"/>
    <w:rsid w:val="00C830DA"/>
    <w:rsid w:val="00C83157"/>
    <w:rsid w:val="00C8334B"/>
    <w:rsid w:val="00C83542"/>
    <w:rsid w:val="00C83A27"/>
    <w:rsid w:val="00C855E8"/>
    <w:rsid w:val="00C908EA"/>
    <w:rsid w:val="00C913E3"/>
    <w:rsid w:val="00C91585"/>
    <w:rsid w:val="00C9199B"/>
    <w:rsid w:val="00C92130"/>
    <w:rsid w:val="00C942C9"/>
    <w:rsid w:val="00C94415"/>
    <w:rsid w:val="00C944F4"/>
    <w:rsid w:val="00C946CE"/>
    <w:rsid w:val="00C94908"/>
    <w:rsid w:val="00C95355"/>
    <w:rsid w:val="00C9704C"/>
    <w:rsid w:val="00C97F36"/>
    <w:rsid w:val="00C97FDE"/>
    <w:rsid w:val="00CA01D1"/>
    <w:rsid w:val="00CA0AB5"/>
    <w:rsid w:val="00CA116C"/>
    <w:rsid w:val="00CA1420"/>
    <w:rsid w:val="00CA1BB6"/>
    <w:rsid w:val="00CA492E"/>
    <w:rsid w:val="00CA5922"/>
    <w:rsid w:val="00CA59EF"/>
    <w:rsid w:val="00CA5B85"/>
    <w:rsid w:val="00CA783E"/>
    <w:rsid w:val="00CB0439"/>
    <w:rsid w:val="00CB0780"/>
    <w:rsid w:val="00CB092C"/>
    <w:rsid w:val="00CB0E86"/>
    <w:rsid w:val="00CB1DB2"/>
    <w:rsid w:val="00CB2C52"/>
    <w:rsid w:val="00CB301A"/>
    <w:rsid w:val="00CB32C3"/>
    <w:rsid w:val="00CB46A0"/>
    <w:rsid w:val="00CB55FE"/>
    <w:rsid w:val="00CB5A93"/>
    <w:rsid w:val="00CB6CE2"/>
    <w:rsid w:val="00CB72C0"/>
    <w:rsid w:val="00CB7FCC"/>
    <w:rsid w:val="00CC02BE"/>
    <w:rsid w:val="00CC0D5D"/>
    <w:rsid w:val="00CC0F8A"/>
    <w:rsid w:val="00CC1915"/>
    <w:rsid w:val="00CC19D0"/>
    <w:rsid w:val="00CC1B61"/>
    <w:rsid w:val="00CC1E8B"/>
    <w:rsid w:val="00CC2225"/>
    <w:rsid w:val="00CC2358"/>
    <w:rsid w:val="00CC25FC"/>
    <w:rsid w:val="00CC3243"/>
    <w:rsid w:val="00CC3852"/>
    <w:rsid w:val="00CC3B95"/>
    <w:rsid w:val="00CC4224"/>
    <w:rsid w:val="00CC4327"/>
    <w:rsid w:val="00CC4941"/>
    <w:rsid w:val="00CC49DA"/>
    <w:rsid w:val="00CC60C7"/>
    <w:rsid w:val="00CC7C01"/>
    <w:rsid w:val="00CD0D77"/>
    <w:rsid w:val="00CD1EF3"/>
    <w:rsid w:val="00CD2FB4"/>
    <w:rsid w:val="00CD421C"/>
    <w:rsid w:val="00CD5D2E"/>
    <w:rsid w:val="00CD5FF0"/>
    <w:rsid w:val="00CD7E5D"/>
    <w:rsid w:val="00CE0603"/>
    <w:rsid w:val="00CE11D7"/>
    <w:rsid w:val="00CE1753"/>
    <w:rsid w:val="00CE2962"/>
    <w:rsid w:val="00CE3A29"/>
    <w:rsid w:val="00CE3FC8"/>
    <w:rsid w:val="00CE40F2"/>
    <w:rsid w:val="00CE5143"/>
    <w:rsid w:val="00CE54ED"/>
    <w:rsid w:val="00CE568B"/>
    <w:rsid w:val="00CE6E41"/>
    <w:rsid w:val="00CE72EE"/>
    <w:rsid w:val="00CF0B6A"/>
    <w:rsid w:val="00CF0F11"/>
    <w:rsid w:val="00CF142E"/>
    <w:rsid w:val="00CF1865"/>
    <w:rsid w:val="00CF2D64"/>
    <w:rsid w:val="00CF30B7"/>
    <w:rsid w:val="00CF3A97"/>
    <w:rsid w:val="00CF5BC5"/>
    <w:rsid w:val="00CF5EE4"/>
    <w:rsid w:val="00CF63B1"/>
    <w:rsid w:val="00D0099B"/>
    <w:rsid w:val="00D0103A"/>
    <w:rsid w:val="00D02655"/>
    <w:rsid w:val="00D04330"/>
    <w:rsid w:val="00D0525C"/>
    <w:rsid w:val="00D054CD"/>
    <w:rsid w:val="00D05D79"/>
    <w:rsid w:val="00D0615E"/>
    <w:rsid w:val="00D06236"/>
    <w:rsid w:val="00D06555"/>
    <w:rsid w:val="00D06643"/>
    <w:rsid w:val="00D06C09"/>
    <w:rsid w:val="00D0739A"/>
    <w:rsid w:val="00D100C6"/>
    <w:rsid w:val="00D11610"/>
    <w:rsid w:val="00D14A14"/>
    <w:rsid w:val="00D14A59"/>
    <w:rsid w:val="00D160F1"/>
    <w:rsid w:val="00D17E80"/>
    <w:rsid w:val="00D20585"/>
    <w:rsid w:val="00D20ABB"/>
    <w:rsid w:val="00D214E6"/>
    <w:rsid w:val="00D2214A"/>
    <w:rsid w:val="00D22387"/>
    <w:rsid w:val="00D22762"/>
    <w:rsid w:val="00D23232"/>
    <w:rsid w:val="00D241F5"/>
    <w:rsid w:val="00D250E2"/>
    <w:rsid w:val="00D273E2"/>
    <w:rsid w:val="00D274CA"/>
    <w:rsid w:val="00D2793B"/>
    <w:rsid w:val="00D27AB1"/>
    <w:rsid w:val="00D30C23"/>
    <w:rsid w:val="00D315DE"/>
    <w:rsid w:val="00D33BCC"/>
    <w:rsid w:val="00D3489F"/>
    <w:rsid w:val="00D36054"/>
    <w:rsid w:val="00D37518"/>
    <w:rsid w:val="00D37936"/>
    <w:rsid w:val="00D37978"/>
    <w:rsid w:val="00D40CA6"/>
    <w:rsid w:val="00D41B7D"/>
    <w:rsid w:val="00D41EA6"/>
    <w:rsid w:val="00D429C0"/>
    <w:rsid w:val="00D42B76"/>
    <w:rsid w:val="00D43D04"/>
    <w:rsid w:val="00D4425A"/>
    <w:rsid w:val="00D44CD3"/>
    <w:rsid w:val="00D45F94"/>
    <w:rsid w:val="00D463BD"/>
    <w:rsid w:val="00D46645"/>
    <w:rsid w:val="00D50983"/>
    <w:rsid w:val="00D50DBC"/>
    <w:rsid w:val="00D51787"/>
    <w:rsid w:val="00D51834"/>
    <w:rsid w:val="00D52067"/>
    <w:rsid w:val="00D522E0"/>
    <w:rsid w:val="00D53D22"/>
    <w:rsid w:val="00D542C4"/>
    <w:rsid w:val="00D54C55"/>
    <w:rsid w:val="00D55056"/>
    <w:rsid w:val="00D553A9"/>
    <w:rsid w:val="00D55821"/>
    <w:rsid w:val="00D55CBD"/>
    <w:rsid w:val="00D60013"/>
    <w:rsid w:val="00D60159"/>
    <w:rsid w:val="00D604A2"/>
    <w:rsid w:val="00D604AE"/>
    <w:rsid w:val="00D604DF"/>
    <w:rsid w:val="00D60967"/>
    <w:rsid w:val="00D60FC4"/>
    <w:rsid w:val="00D6247D"/>
    <w:rsid w:val="00D629C1"/>
    <w:rsid w:val="00D64827"/>
    <w:rsid w:val="00D65722"/>
    <w:rsid w:val="00D65919"/>
    <w:rsid w:val="00D67A85"/>
    <w:rsid w:val="00D707CB"/>
    <w:rsid w:val="00D70A45"/>
    <w:rsid w:val="00D715B7"/>
    <w:rsid w:val="00D7211E"/>
    <w:rsid w:val="00D72881"/>
    <w:rsid w:val="00D73255"/>
    <w:rsid w:val="00D75745"/>
    <w:rsid w:val="00D76098"/>
    <w:rsid w:val="00D76235"/>
    <w:rsid w:val="00D7733A"/>
    <w:rsid w:val="00D80562"/>
    <w:rsid w:val="00D80C1B"/>
    <w:rsid w:val="00D814A7"/>
    <w:rsid w:val="00D817E2"/>
    <w:rsid w:val="00D81DF8"/>
    <w:rsid w:val="00D81E47"/>
    <w:rsid w:val="00D833A6"/>
    <w:rsid w:val="00D8349B"/>
    <w:rsid w:val="00D838CB"/>
    <w:rsid w:val="00D83C77"/>
    <w:rsid w:val="00D84644"/>
    <w:rsid w:val="00D84FD1"/>
    <w:rsid w:val="00D85A62"/>
    <w:rsid w:val="00D862F1"/>
    <w:rsid w:val="00D86D0D"/>
    <w:rsid w:val="00D87C66"/>
    <w:rsid w:val="00D9036D"/>
    <w:rsid w:val="00D91029"/>
    <w:rsid w:val="00D9172F"/>
    <w:rsid w:val="00D93854"/>
    <w:rsid w:val="00D969D0"/>
    <w:rsid w:val="00D97756"/>
    <w:rsid w:val="00DA001E"/>
    <w:rsid w:val="00DA0062"/>
    <w:rsid w:val="00DA05D4"/>
    <w:rsid w:val="00DA104B"/>
    <w:rsid w:val="00DA16A6"/>
    <w:rsid w:val="00DA3951"/>
    <w:rsid w:val="00DA418F"/>
    <w:rsid w:val="00DA57D4"/>
    <w:rsid w:val="00DA6357"/>
    <w:rsid w:val="00DB021D"/>
    <w:rsid w:val="00DB3771"/>
    <w:rsid w:val="00DB3F83"/>
    <w:rsid w:val="00DB71DA"/>
    <w:rsid w:val="00DB74C7"/>
    <w:rsid w:val="00DB7836"/>
    <w:rsid w:val="00DC0032"/>
    <w:rsid w:val="00DC1656"/>
    <w:rsid w:val="00DC1853"/>
    <w:rsid w:val="00DC188B"/>
    <w:rsid w:val="00DC1987"/>
    <w:rsid w:val="00DC257E"/>
    <w:rsid w:val="00DC2A38"/>
    <w:rsid w:val="00DC34CA"/>
    <w:rsid w:val="00DC3D03"/>
    <w:rsid w:val="00DC42A3"/>
    <w:rsid w:val="00DC5988"/>
    <w:rsid w:val="00DC6348"/>
    <w:rsid w:val="00DC7150"/>
    <w:rsid w:val="00DD0087"/>
    <w:rsid w:val="00DD3B6E"/>
    <w:rsid w:val="00DD5A57"/>
    <w:rsid w:val="00DD63CA"/>
    <w:rsid w:val="00DD64E6"/>
    <w:rsid w:val="00DD6B5F"/>
    <w:rsid w:val="00DD7463"/>
    <w:rsid w:val="00DE02F2"/>
    <w:rsid w:val="00DE03C0"/>
    <w:rsid w:val="00DE08B0"/>
    <w:rsid w:val="00DE0C2F"/>
    <w:rsid w:val="00DE2087"/>
    <w:rsid w:val="00DE26B0"/>
    <w:rsid w:val="00DE3202"/>
    <w:rsid w:val="00DE4012"/>
    <w:rsid w:val="00DE42CC"/>
    <w:rsid w:val="00DE5FC2"/>
    <w:rsid w:val="00DE66DE"/>
    <w:rsid w:val="00DE6C32"/>
    <w:rsid w:val="00DE780B"/>
    <w:rsid w:val="00DF053A"/>
    <w:rsid w:val="00DF0B82"/>
    <w:rsid w:val="00DF1213"/>
    <w:rsid w:val="00DF13D8"/>
    <w:rsid w:val="00DF1831"/>
    <w:rsid w:val="00DF1C09"/>
    <w:rsid w:val="00DF3705"/>
    <w:rsid w:val="00DF4813"/>
    <w:rsid w:val="00DF4979"/>
    <w:rsid w:val="00DF4A1F"/>
    <w:rsid w:val="00DF642C"/>
    <w:rsid w:val="00DF73ED"/>
    <w:rsid w:val="00E011A6"/>
    <w:rsid w:val="00E015DE"/>
    <w:rsid w:val="00E01632"/>
    <w:rsid w:val="00E020F7"/>
    <w:rsid w:val="00E0215E"/>
    <w:rsid w:val="00E04910"/>
    <w:rsid w:val="00E065A4"/>
    <w:rsid w:val="00E1050F"/>
    <w:rsid w:val="00E10C55"/>
    <w:rsid w:val="00E12987"/>
    <w:rsid w:val="00E12C9C"/>
    <w:rsid w:val="00E14509"/>
    <w:rsid w:val="00E149D7"/>
    <w:rsid w:val="00E1507C"/>
    <w:rsid w:val="00E165F5"/>
    <w:rsid w:val="00E201FE"/>
    <w:rsid w:val="00E209A7"/>
    <w:rsid w:val="00E20FC7"/>
    <w:rsid w:val="00E2208A"/>
    <w:rsid w:val="00E2379C"/>
    <w:rsid w:val="00E2583A"/>
    <w:rsid w:val="00E25A55"/>
    <w:rsid w:val="00E268FD"/>
    <w:rsid w:val="00E26E9C"/>
    <w:rsid w:val="00E300E9"/>
    <w:rsid w:val="00E335D6"/>
    <w:rsid w:val="00E34A1B"/>
    <w:rsid w:val="00E3569A"/>
    <w:rsid w:val="00E35A5F"/>
    <w:rsid w:val="00E3647F"/>
    <w:rsid w:val="00E377D6"/>
    <w:rsid w:val="00E403AD"/>
    <w:rsid w:val="00E42C62"/>
    <w:rsid w:val="00E42E43"/>
    <w:rsid w:val="00E4300F"/>
    <w:rsid w:val="00E4336D"/>
    <w:rsid w:val="00E43510"/>
    <w:rsid w:val="00E43D95"/>
    <w:rsid w:val="00E43DF7"/>
    <w:rsid w:val="00E44D29"/>
    <w:rsid w:val="00E44F69"/>
    <w:rsid w:val="00E45017"/>
    <w:rsid w:val="00E45C10"/>
    <w:rsid w:val="00E46D92"/>
    <w:rsid w:val="00E47038"/>
    <w:rsid w:val="00E4740A"/>
    <w:rsid w:val="00E5079C"/>
    <w:rsid w:val="00E51059"/>
    <w:rsid w:val="00E51528"/>
    <w:rsid w:val="00E51BDE"/>
    <w:rsid w:val="00E5210B"/>
    <w:rsid w:val="00E52F23"/>
    <w:rsid w:val="00E53624"/>
    <w:rsid w:val="00E53701"/>
    <w:rsid w:val="00E54491"/>
    <w:rsid w:val="00E5530C"/>
    <w:rsid w:val="00E55C5B"/>
    <w:rsid w:val="00E56447"/>
    <w:rsid w:val="00E56B26"/>
    <w:rsid w:val="00E56FD5"/>
    <w:rsid w:val="00E57812"/>
    <w:rsid w:val="00E57A73"/>
    <w:rsid w:val="00E6123D"/>
    <w:rsid w:val="00E614A4"/>
    <w:rsid w:val="00E61998"/>
    <w:rsid w:val="00E62864"/>
    <w:rsid w:val="00E62F0A"/>
    <w:rsid w:val="00E64FE5"/>
    <w:rsid w:val="00E65066"/>
    <w:rsid w:val="00E666FF"/>
    <w:rsid w:val="00E6701D"/>
    <w:rsid w:val="00E67B48"/>
    <w:rsid w:val="00E67FB3"/>
    <w:rsid w:val="00E70AE6"/>
    <w:rsid w:val="00E71AC0"/>
    <w:rsid w:val="00E71AEC"/>
    <w:rsid w:val="00E72274"/>
    <w:rsid w:val="00E7317B"/>
    <w:rsid w:val="00E731D2"/>
    <w:rsid w:val="00E73C41"/>
    <w:rsid w:val="00E75706"/>
    <w:rsid w:val="00E7594F"/>
    <w:rsid w:val="00E75C93"/>
    <w:rsid w:val="00E76580"/>
    <w:rsid w:val="00E809C4"/>
    <w:rsid w:val="00E81AB8"/>
    <w:rsid w:val="00E82796"/>
    <w:rsid w:val="00E8349E"/>
    <w:rsid w:val="00E83D49"/>
    <w:rsid w:val="00E84A52"/>
    <w:rsid w:val="00E85111"/>
    <w:rsid w:val="00E85E3B"/>
    <w:rsid w:val="00E861E3"/>
    <w:rsid w:val="00E86F59"/>
    <w:rsid w:val="00E90A5D"/>
    <w:rsid w:val="00E90F84"/>
    <w:rsid w:val="00E914FB"/>
    <w:rsid w:val="00E919BD"/>
    <w:rsid w:val="00E9274E"/>
    <w:rsid w:val="00E93803"/>
    <w:rsid w:val="00E93B55"/>
    <w:rsid w:val="00E94DF5"/>
    <w:rsid w:val="00E95149"/>
    <w:rsid w:val="00E95AFD"/>
    <w:rsid w:val="00E95D23"/>
    <w:rsid w:val="00E96C12"/>
    <w:rsid w:val="00E9757A"/>
    <w:rsid w:val="00E97A05"/>
    <w:rsid w:val="00EA04F6"/>
    <w:rsid w:val="00EA058E"/>
    <w:rsid w:val="00EA082D"/>
    <w:rsid w:val="00EA0910"/>
    <w:rsid w:val="00EA0C5C"/>
    <w:rsid w:val="00EA0CC7"/>
    <w:rsid w:val="00EA113C"/>
    <w:rsid w:val="00EA388F"/>
    <w:rsid w:val="00EA3D50"/>
    <w:rsid w:val="00EA40D4"/>
    <w:rsid w:val="00EA43FE"/>
    <w:rsid w:val="00EA4875"/>
    <w:rsid w:val="00EA49B8"/>
    <w:rsid w:val="00EA5ECE"/>
    <w:rsid w:val="00EA5F51"/>
    <w:rsid w:val="00EA6455"/>
    <w:rsid w:val="00EA74A9"/>
    <w:rsid w:val="00EA7966"/>
    <w:rsid w:val="00EA7F4D"/>
    <w:rsid w:val="00EB0055"/>
    <w:rsid w:val="00EB0414"/>
    <w:rsid w:val="00EB091E"/>
    <w:rsid w:val="00EB41A7"/>
    <w:rsid w:val="00EB5ECD"/>
    <w:rsid w:val="00EB6000"/>
    <w:rsid w:val="00EB62CD"/>
    <w:rsid w:val="00EB666A"/>
    <w:rsid w:val="00EB790E"/>
    <w:rsid w:val="00EC026C"/>
    <w:rsid w:val="00EC1005"/>
    <w:rsid w:val="00EC26C9"/>
    <w:rsid w:val="00EC34CA"/>
    <w:rsid w:val="00EC518E"/>
    <w:rsid w:val="00EC530E"/>
    <w:rsid w:val="00EC5754"/>
    <w:rsid w:val="00EC6AC1"/>
    <w:rsid w:val="00EC72DB"/>
    <w:rsid w:val="00EC7FFD"/>
    <w:rsid w:val="00ED01E4"/>
    <w:rsid w:val="00ED1BD1"/>
    <w:rsid w:val="00ED2FF1"/>
    <w:rsid w:val="00ED3F42"/>
    <w:rsid w:val="00ED4AAD"/>
    <w:rsid w:val="00ED552D"/>
    <w:rsid w:val="00ED794B"/>
    <w:rsid w:val="00EE0B43"/>
    <w:rsid w:val="00EE1055"/>
    <w:rsid w:val="00EE1CAF"/>
    <w:rsid w:val="00EE2EAD"/>
    <w:rsid w:val="00EE407C"/>
    <w:rsid w:val="00EE4B4A"/>
    <w:rsid w:val="00EE5CDA"/>
    <w:rsid w:val="00EE6156"/>
    <w:rsid w:val="00EE6930"/>
    <w:rsid w:val="00EE6EAC"/>
    <w:rsid w:val="00EE7213"/>
    <w:rsid w:val="00EE74EF"/>
    <w:rsid w:val="00EF1D67"/>
    <w:rsid w:val="00EF30AB"/>
    <w:rsid w:val="00EF32B4"/>
    <w:rsid w:val="00EF3350"/>
    <w:rsid w:val="00EF458E"/>
    <w:rsid w:val="00EF4BDC"/>
    <w:rsid w:val="00EF56D3"/>
    <w:rsid w:val="00EF5C30"/>
    <w:rsid w:val="00EF601E"/>
    <w:rsid w:val="00EF6502"/>
    <w:rsid w:val="00EF687E"/>
    <w:rsid w:val="00EF7955"/>
    <w:rsid w:val="00EF7D8C"/>
    <w:rsid w:val="00F002A5"/>
    <w:rsid w:val="00F005F8"/>
    <w:rsid w:val="00F006D8"/>
    <w:rsid w:val="00F02BF2"/>
    <w:rsid w:val="00F030FB"/>
    <w:rsid w:val="00F03112"/>
    <w:rsid w:val="00F03744"/>
    <w:rsid w:val="00F037F0"/>
    <w:rsid w:val="00F04C6B"/>
    <w:rsid w:val="00F04F8C"/>
    <w:rsid w:val="00F05172"/>
    <w:rsid w:val="00F05739"/>
    <w:rsid w:val="00F05964"/>
    <w:rsid w:val="00F05DEF"/>
    <w:rsid w:val="00F05F63"/>
    <w:rsid w:val="00F06227"/>
    <w:rsid w:val="00F06F0E"/>
    <w:rsid w:val="00F079AA"/>
    <w:rsid w:val="00F10966"/>
    <w:rsid w:val="00F116C4"/>
    <w:rsid w:val="00F11D8E"/>
    <w:rsid w:val="00F120DD"/>
    <w:rsid w:val="00F12FC7"/>
    <w:rsid w:val="00F130A1"/>
    <w:rsid w:val="00F131D4"/>
    <w:rsid w:val="00F143F7"/>
    <w:rsid w:val="00F14578"/>
    <w:rsid w:val="00F14786"/>
    <w:rsid w:val="00F1495D"/>
    <w:rsid w:val="00F149DF"/>
    <w:rsid w:val="00F15281"/>
    <w:rsid w:val="00F20E80"/>
    <w:rsid w:val="00F20F25"/>
    <w:rsid w:val="00F226E9"/>
    <w:rsid w:val="00F22BB9"/>
    <w:rsid w:val="00F236C0"/>
    <w:rsid w:val="00F244E2"/>
    <w:rsid w:val="00F246B9"/>
    <w:rsid w:val="00F247E6"/>
    <w:rsid w:val="00F26B37"/>
    <w:rsid w:val="00F26B9E"/>
    <w:rsid w:val="00F26D82"/>
    <w:rsid w:val="00F272CB"/>
    <w:rsid w:val="00F277D0"/>
    <w:rsid w:val="00F308D9"/>
    <w:rsid w:val="00F31558"/>
    <w:rsid w:val="00F316A8"/>
    <w:rsid w:val="00F33160"/>
    <w:rsid w:val="00F33323"/>
    <w:rsid w:val="00F339C6"/>
    <w:rsid w:val="00F33A5E"/>
    <w:rsid w:val="00F33CE6"/>
    <w:rsid w:val="00F34277"/>
    <w:rsid w:val="00F34C9E"/>
    <w:rsid w:val="00F3545E"/>
    <w:rsid w:val="00F3570D"/>
    <w:rsid w:val="00F35A18"/>
    <w:rsid w:val="00F35A1E"/>
    <w:rsid w:val="00F37B8C"/>
    <w:rsid w:val="00F40B05"/>
    <w:rsid w:val="00F41DAB"/>
    <w:rsid w:val="00F42748"/>
    <w:rsid w:val="00F443A8"/>
    <w:rsid w:val="00F4714A"/>
    <w:rsid w:val="00F478DB"/>
    <w:rsid w:val="00F47920"/>
    <w:rsid w:val="00F50059"/>
    <w:rsid w:val="00F50A54"/>
    <w:rsid w:val="00F510CD"/>
    <w:rsid w:val="00F51A3E"/>
    <w:rsid w:val="00F51FDE"/>
    <w:rsid w:val="00F5208B"/>
    <w:rsid w:val="00F52545"/>
    <w:rsid w:val="00F52C26"/>
    <w:rsid w:val="00F5313C"/>
    <w:rsid w:val="00F537A1"/>
    <w:rsid w:val="00F5394D"/>
    <w:rsid w:val="00F53CE6"/>
    <w:rsid w:val="00F53D53"/>
    <w:rsid w:val="00F53D6C"/>
    <w:rsid w:val="00F54F15"/>
    <w:rsid w:val="00F54FB2"/>
    <w:rsid w:val="00F55073"/>
    <w:rsid w:val="00F558BE"/>
    <w:rsid w:val="00F572FA"/>
    <w:rsid w:val="00F57970"/>
    <w:rsid w:val="00F60149"/>
    <w:rsid w:val="00F62628"/>
    <w:rsid w:val="00F6473E"/>
    <w:rsid w:val="00F65678"/>
    <w:rsid w:val="00F65FA3"/>
    <w:rsid w:val="00F6612B"/>
    <w:rsid w:val="00F66341"/>
    <w:rsid w:val="00F66F2B"/>
    <w:rsid w:val="00F670E8"/>
    <w:rsid w:val="00F67BDF"/>
    <w:rsid w:val="00F70094"/>
    <w:rsid w:val="00F711F8"/>
    <w:rsid w:val="00F717C3"/>
    <w:rsid w:val="00F71EA4"/>
    <w:rsid w:val="00F7344E"/>
    <w:rsid w:val="00F73F19"/>
    <w:rsid w:val="00F7490D"/>
    <w:rsid w:val="00F75881"/>
    <w:rsid w:val="00F77AFB"/>
    <w:rsid w:val="00F77B72"/>
    <w:rsid w:val="00F809B8"/>
    <w:rsid w:val="00F827C3"/>
    <w:rsid w:val="00F8298A"/>
    <w:rsid w:val="00F82D94"/>
    <w:rsid w:val="00F8581A"/>
    <w:rsid w:val="00F863CD"/>
    <w:rsid w:val="00F86434"/>
    <w:rsid w:val="00F866F6"/>
    <w:rsid w:val="00F86813"/>
    <w:rsid w:val="00F873D6"/>
    <w:rsid w:val="00F901BA"/>
    <w:rsid w:val="00F9063F"/>
    <w:rsid w:val="00F907D8"/>
    <w:rsid w:val="00F9405B"/>
    <w:rsid w:val="00F94620"/>
    <w:rsid w:val="00F951A1"/>
    <w:rsid w:val="00F957BA"/>
    <w:rsid w:val="00F9641C"/>
    <w:rsid w:val="00F96832"/>
    <w:rsid w:val="00F96BD1"/>
    <w:rsid w:val="00FA03D3"/>
    <w:rsid w:val="00FA0487"/>
    <w:rsid w:val="00FA219F"/>
    <w:rsid w:val="00FA2415"/>
    <w:rsid w:val="00FA3048"/>
    <w:rsid w:val="00FA33FB"/>
    <w:rsid w:val="00FA3B8D"/>
    <w:rsid w:val="00FA430A"/>
    <w:rsid w:val="00FA5387"/>
    <w:rsid w:val="00FA5484"/>
    <w:rsid w:val="00FA5A84"/>
    <w:rsid w:val="00FA73E4"/>
    <w:rsid w:val="00FA7733"/>
    <w:rsid w:val="00FA791B"/>
    <w:rsid w:val="00FA7F48"/>
    <w:rsid w:val="00FB22A7"/>
    <w:rsid w:val="00FB3013"/>
    <w:rsid w:val="00FB3676"/>
    <w:rsid w:val="00FB3D31"/>
    <w:rsid w:val="00FB3F69"/>
    <w:rsid w:val="00FB44F9"/>
    <w:rsid w:val="00FB48CD"/>
    <w:rsid w:val="00FB5086"/>
    <w:rsid w:val="00FB5F15"/>
    <w:rsid w:val="00FB6587"/>
    <w:rsid w:val="00FB6B44"/>
    <w:rsid w:val="00FB706F"/>
    <w:rsid w:val="00FB797B"/>
    <w:rsid w:val="00FC11F5"/>
    <w:rsid w:val="00FC1CF4"/>
    <w:rsid w:val="00FC2931"/>
    <w:rsid w:val="00FC3389"/>
    <w:rsid w:val="00FC3867"/>
    <w:rsid w:val="00FC439B"/>
    <w:rsid w:val="00FC5D10"/>
    <w:rsid w:val="00FC5D9A"/>
    <w:rsid w:val="00FC63B9"/>
    <w:rsid w:val="00FC7618"/>
    <w:rsid w:val="00FC78E1"/>
    <w:rsid w:val="00FC7DAA"/>
    <w:rsid w:val="00FD0106"/>
    <w:rsid w:val="00FD06C9"/>
    <w:rsid w:val="00FD1EDB"/>
    <w:rsid w:val="00FD287E"/>
    <w:rsid w:val="00FD350E"/>
    <w:rsid w:val="00FD4E68"/>
    <w:rsid w:val="00FD50F1"/>
    <w:rsid w:val="00FD5361"/>
    <w:rsid w:val="00FE0BC7"/>
    <w:rsid w:val="00FE1325"/>
    <w:rsid w:val="00FE1684"/>
    <w:rsid w:val="00FE1D24"/>
    <w:rsid w:val="00FE3DA4"/>
    <w:rsid w:val="00FE3E91"/>
    <w:rsid w:val="00FE4EE4"/>
    <w:rsid w:val="00FE610A"/>
    <w:rsid w:val="00FE6C66"/>
    <w:rsid w:val="00FE7CF4"/>
    <w:rsid w:val="00FF00AA"/>
    <w:rsid w:val="00FF0EFD"/>
    <w:rsid w:val="00FF18F7"/>
    <w:rsid w:val="00FF2526"/>
    <w:rsid w:val="00FF28AF"/>
    <w:rsid w:val="00FF2E40"/>
    <w:rsid w:val="00FF3974"/>
    <w:rsid w:val="00FF3ED6"/>
    <w:rsid w:val="00F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B347F"/>
  <w14:defaultImageDpi w14:val="32767"/>
  <w15:chartTrackingRefBased/>
  <w15:docId w15:val="{FB744D17-6985-1844-8F92-E5EEC91D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55FE"/>
    <w:rPr>
      <w:rFonts w:ascii="Calibri" w:eastAsia="Times New Roman" w:hAnsi="Calibri" w:cs="Times New Roman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CB55FE"/>
    <w:rPr>
      <w:rFonts w:ascii="Times New Roman" w:eastAsia="Times New Roman" w:hAnsi="Times New Roman" w:cs="Times New Roman"/>
      <w:sz w:val="20"/>
      <w:szCs w:val="20"/>
      <w:lang w:val="en-US" w:eastAsia="ja-JP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llett</dc:creator>
  <cp:keywords/>
  <dc:description/>
  <cp:lastModifiedBy>Andrew Mallett</cp:lastModifiedBy>
  <cp:revision>1</cp:revision>
  <dcterms:created xsi:type="dcterms:W3CDTF">2023-12-15T02:34:00Z</dcterms:created>
  <dcterms:modified xsi:type="dcterms:W3CDTF">2023-12-15T02:36:00Z</dcterms:modified>
</cp:coreProperties>
</file>